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72EA5" w14:textId="3CAA094A" w:rsidR="00B27095" w:rsidRPr="00042FF7" w:rsidRDefault="00B27095" w:rsidP="00B27095">
      <w:pPr>
        <w:spacing w:after="0" w:line="24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 w:rsidRPr="00042FF7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J</w:t>
      </w:r>
      <w:r w:rsidRPr="00042FF7">
        <w:rPr>
          <w:rFonts w:ascii="Arial" w:hAnsi="Arial" w:cs="Arial"/>
          <w:b/>
        </w:rPr>
        <w:t>.</w:t>
      </w:r>
      <w:r w:rsidRPr="00042FF7">
        <w:rPr>
          <w:rFonts w:ascii="Arial" w:hAnsi="Arial" w:cs="Arial"/>
          <w:b/>
          <w:bCs/>
        </w:rPr>
        <w:t xml:space="preserve"> </w:t>
      </w:r>
      <w:r w:rsidRPr="00042FF7">
        <w:rPr>
          <w:rFonts w:ascii="Arial" w:hAnsi="Arial" w:cs="Arial"/>
        </w:rPr>
        <w:t>Severity of illness – by APACHE II quartiles at T0</w:t>
      </w:r>
    </w:p>
    <w:tbl>
      <w:tblPr>
        <w:tblStyle w:val="TableGrid"/>
        <w:tblpPr w:leftFromText="180" w:rightFromText="180" w:vertAnchor="page" w:horzAnchor="margin" w:tblpXSpec="center" w:tblpY="2781"/>
        <w:tblW w:w="14737" w:type="dxa"/>
        <w:tblLook w:val="04A0" w:firstRow="1" w:lastRow="0" w:firstColumn="1" w:lastColumn="0" w:noHBand="0" w:noVBand="1"/>
      </w:tblPr>
      <w:tblGrid>
        <w:gridCol w:w="4815"/>
        <w:gridCol w:w="1984"/>
        <w:gridCol w:w="1985"/>
        <w:gridCol w:w="1984"/>
        <w:gridCol w:w="1985"/>
        <w:gridCol w:w="1984"/>
      </w:tblGrid>
      <w:tr w:rsidR="00B27095" w:rsidRPr="00042FF7" w14:paraId="65013C50" w14:textId="77777777" w:rsidTr="005F4D5E">
        <w:tc>
          <w:tcPr>
            <w:tcW w:w="4815" w:type="dxa"/>
          </w:tcPr>
          <w:p w14:paraId="37A57A69" w14:textId="77777777" w:rsidR="00B27095" w:rsidRPr="00042FF7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984" w:type="dxa"/>
          </w:tcPr>
          <w:p w14:paraId="6255DB65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Overall</w:t>
            </w:r>
          </w:p>
          <w:p w14:paraId="12CE95F3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590</w:t>
            </w:r>
          </w:p>
        </w:tc>
        <w:tc>
          <w:tcPr>
            <w:tcW w:w="1985" w:type="dxa"/>
          </w:tcPr>
          <w:p w14:paraId="1A5B401B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0-10</w:t>
            </w:r>
          </w:p>
          <w:p w14:paraId="39B70175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158</w:t>
            </w:r>
          </w:p>
        </w:tc>
        <w:tc>
          <w:tcPr>
            <w:tcW w:w="1984" w:type="dxa"/>
          </w:tcPr>
          <w:p w14:paraId="3CBFC171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11-16</w:t>
            </w:r>
          </w:p>
          <w:p w14:paraId="236CE106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N=180</w:t>
            </w:r>
          </w:p>
        </w:tc>
        <w:tc>
          <w:tcPr>
            <w:tcW w:w="1985" w:type="dxa"/>
          </w:tcPr>
          <w:p w14:paraId="230155E9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17-20</w:t>
            </w:r>
          </w:p>
          <w:p w14:paraId="05497E00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130</w:t>
            </w:r>
          </w:p>
        </w:tc>
        <w:tc>
          <w:tcPr>
            <w:tcW w:w="1984" w:type="dxa"/>
          </w:tcPr>
          <w:p w14:paraId="6F737BDF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&gt;21</w:t>
            </w:r>
          </w:p>
          <w:p w14:paraId="3C640ADB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N=122</w:t>
            </w:r>
          </w:p>
        </w:tc>
      </w:tr>
      <w:tr w:rsidR="00B27095" w:rsidRPr="00042FF7" w14:paraId="0CD1E78E" w14:textId="77777777" w:rsidTr="005F4D5E">
        <w:trPr>
          <w:trHeight w:val="1004"/>
        </w:trPr>
        <w:tc>
          <w:tcPr>
            <w:tcW w:w="4815" w:type="dxa"/>
          </w:tcPr>
          <w:p w14:paraId="7B73B136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206250E4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, n (%)</w:t>
            </w:r>
          </w:p>
          <w:p w14:paraId="76C6006F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s</w:t>
            </w:r>
          </w:p>
          <w:p w14:paraId="250B98B6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tate T0, mmol/L</w:t>
            </w:r>
          </w:p>
          <w:p w14:paraId="48EE57A8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CHE II score</w:t>
            </w:r>
          </w:p>
          <w:p w14:paraId="7AA5A431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 at T0, mmHg</w:t>
            </w:r>
          </w:p>
          <w:p w14:paraId="6D213499" w14:textId="77777777" w:rsidR="00B27095" w:rsidRDefault="00B27095" w:rsidP="009C577A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triage to antibiotics, mins</w:t>
            </w:r>
          </w:p>
          <w:p w14:paraId="654A1AA6" w14:textId="7F6552AA" w:rsidR="009C577A" w:rsidRPr="009C577A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484C7B41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6ED331C" w14:textId="043BACEA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 (</w:t>
            </w:r>
            <w:r w:rsidR="00B27095" w:rsidRPr="00042FF7">
              <w:rPr>
                <w:rFonts w:ascii="Arial" w:hAnsi="Arial" w:cs="Arial"/>
              </w:rPr>
              <w:t>49.2%)</w:t>
            </w:r>
          </w:p>
          <w:p w14:paraId="34CEAD16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2.4 (19.1)</w:t>
            </w:r>
          </w:p>
          <w:p w14:paraId="77D2FEC1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2 [1.4-3.4]</w:t>
            </w:r>
          </w:p>
          <w:p w14:paraId="7484232D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5.2 (6.7)</w:t>
            </w:r>
          </w:p>
          <w:p w14:paraId="0C46794D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4.7 (13.7)</w:t>
            </w:r>
          </w:p>
          <w:p w14:paraId="06A82D82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7 [42-148]</w:t>
            </w:r>
          </w:p>
        </w:tc>
        <w:tc>
          <w:tcPr>
            <w:tcW w:w="1985" w:type="dxa"/>
          </w:tcPr>
          <w:p w14:paraId="4AA7582F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CE67FFB" w14:textId="475E6279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(</w:t>
            </w:r>
            <w:r w:rsidR="00B27095" w:rsidRPr="00042FF7">
              <w:rPr>
                <w:rFonts w:ascii="Arial" w:hAnsi="Arial" w:cs="Arial"/>
              </w:rPr>
              <w:t>63.3%)</w:t>
            </w:r>
          </w:p>
          <w:p w14:paraId="31C8C362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4.9 (16.8)</w:t>
            </w:r>
          </w:p>
          <w:p w14:paraId="7DFC6289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.4 [1-2.1]</w:t>
            </w:r>
          </w:p>
          <w:p w14:paraId="565D1D1A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.7 (2.7)</w:t>
            </w:r>
          </w:p>
          <w:p w14:paraId="4D3247AF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8 (12.1)</w:t>
            </w:r>
          </w:p>
          <w:p w14:paraId="1CF4EB3A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10 [61-210]</w:t>
            </w:r>
          </w:p>
        </w:tc>
        <w:tc>
          <w:tcPr>
            <w:tcW w:w="1984" w:type="dxa"/>
          </w:tcPr>
          <w:p w14:paraId="39E808CA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AF0E410" w14:textId="1ED3855F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 (</w:t>
            </w:r>
            <w:r w:rsidR="00B27095" w:rsidRPr="00042FF7">
              <w:rPr>
                <w:rFonts w:ascii="Arial" w:hAnsi="Arial" w:cs="Arial"/>
              </w:rPr>
              <w:t>45%)</w:t>
            </w:r>
          </w:p>
          <w:p w14:paraId="066A2B68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3.2 (16.6)</w:t>
            </w:r>
          </w:p>
          <w:p w14:paraId="320FF658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3 [1.4-3.2]</w:t>
            </w:r>
          </w:p>
          <w:p w14:paraId="296A6556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4 (1.6)</w:t>
            </w:r>
          </w:p>
          <w:p w14:paraId="71BE6623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5.8 (14.5)</w:t>
            </w:r>
          </w:p>
          <w:p w14:paraId="30613B03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7 [41-154]</w:t>
            </w:r>
          </w:p>
        </w:tc>
        <w:tc>
          <w:tcPr>
            <w:tcW w:w="1985" w:type="dxa"/>
          </w:tcPr>
          <w:p w14:paraId="1AA42795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D21A3F4" w14:textId="460513CF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</w:t>
            </w:r>
            <w:r w:rsidR="00B27095" w:rsidRPr="00042FF7">
              <w:rPr>
                <w:rFonts w:ascii="Arial" w:hAnsi="Arial" w:cs="Arial"/>
              </w:rPr>
              <w:t>45.4%)</w:t>
            </w:r>
          </w:p>
          <w:p w14:paraId="2E9B9485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3 (13.2)</w:t>
            </w:r>
          </w:p>
          <w:p w14:paraId="219D73BB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3 [1.5-3.5]</w:t>
            </w:r>
          </w:p>
          <w:p w14:paraId="306D965D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8.5 (1.2)</w:t>
            </w:r>
          </w:p>
          <w:p w14:paraId="772E47EC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3.7 (12.9)</w:t>
            </w:r>
          </w:p>
          <w:p w14:paraId="458A1648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3 [42-147</w:t>
            </w:r>
          </w:p>
        </w:tc>
        <w:tc>
          <w:tcPr>
            <w:tcW w:w="1984" w:type="dxa"/>
          </w:tcPr>
          <w:p w14:paraId="62D0E539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D859136" w14:textId="17C5857A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</w:t>
            </w:r>
            <w:r w:rsidR="00B27095" w:rsidRPr="00042FF7">
              <w:rPr>
                <w:rFonts w:ascii="Arial" w:hAnsi="Arial" w:cs="Arial"/>
              </w:rPr>
              <w:t>41%)</w:t>
            </w:r>
          </w:p>
          <w:p w14:paraId="6820A247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2.7 (13.5)</w:t>
            </w:r>
          </w:p>
          <w:p w14:paraId="46FE5994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9 [1.9-4.7]</w:t>
            </w:r>
          </w:p>
          <w:p w14:paraId="26BF702A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4.3 (3.2)</w:t>
            </w:r>
          </w:p>
          <w:p w14:paraId="193EB63B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0 (13.9)</w:t>
            </w:r>
          </w:p>
          <w:p w14:paraId="15E1A70A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52 [30-98]</w:t>
            </w:r>
          </w:p>
        </w:tc>
      </w:tr>
      <w:tr w:rsidR="00B27095" w:rsidRPr="00042FF7" w14:paraId="5BF1D40D" w14:textId="77777777" w:rsidTr="005F4D5E">
        <w:tc>
          <w:tcPr>
            <w:tcW w:w="4815" w:type="dxa"/>
          </w:tcPr>
          <w:p w14:paraId="6BACD98C" w14:textId="77777777" w:rsidR="00B27095" w:rsidRPr="00FB5501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lang w:val="fr-FR"/>
              </w:rPr>
            </w:pP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Flui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 volume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administere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,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mL</w:t>
            </w:r>
            <w:proofErr w:type="spellEnd"/>
          </w:p>
          <w:p w14:paraId="27EB89BB" w14:textId="77777777" w:rsidR="009C577A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120F9797" w14:textId="77777777" w:rsidR="009C577A" w:rsidRPr="00BF163C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BF163C">
              <w:rPr>
                <w:rFonts w:ascii="Arial" w:hAnsi="Arial" w:cs="Arial"/>
                <w:lang w:val="fr-FR"/>
              </w:rPr>
              <w:t>Pre-T0,</w:t>
            </w:r>
          </w:p>
          <w:p w14:paraId="7B37285C" w14:textId="77777777" w:rsidR="009C577A" w:rsidRPr="00BF163C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0-T6</w:t>
            </w:r>
          </w:p>
          <w:p w14:paraId="0E144D95" w14:textId="77777777" w:rsidR="009C577A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6-T24   </w:t>
            </w:r>
          </w:p>
          <w:p w14:paraId="325C1ACB" w14:textId="40005386" w:rsidR="009C577A" w:rsidRPr="009C577A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gramStart"/>
            <w:r w:rsidRPr="00BF163C">
              <w:rPr>
                <w:rFonts w:ascii="Arial" w:hAnsi="Arial" w:cs="Arial"/>
                <w:lang w:val="fr-FR"/>
              </w:rPr>
              <w:t>Total:</w:t>
            </w:r>
            <w:proofErr w:type="gramEnd"/>
            <w:r w:rsidRPr="00BF163C">
              <w:rPr>
                <w:rFonts w:ascii="Arial" w:hAnsi="Arial" w:cs="Arial"/>
                <w:lang w:val="fr-FR"/>
              </w:rPr>
              <w:t xml:space="preserve"> preT0-T24</w:t>
            </w:r>
          </w:p>
        </w:tc>
        <w:tc>
          <w:tcPr>
            <w:tcW w:w="1984" w:type="dxa"/>
          </w:tcPr>
          <w:p w14:paraId="4BA56D12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C35EA4A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27CAA53" w14:textId="3FBDB783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15853901" w14:textId="2456265B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908 (1230)</w:t>
            </w:r>
          </w:p>
          <w:p w14:paraId="1E8EA1D9" w14:textId="180A413C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200-2000]</w:t>
            </w:r>
          </w:p>
          <w:p w14:paraId="60E3D06E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518 (1980)</w:t>
            </w:r>
          </w:p>
        </w:tc>
        <w:tc>
          <w:tcPr>
            <w:tcW w:w="1985" w:type="dxa"/>
          </w:tcPr>
          <w:p w14:paraId="1D53CD91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CA53CF4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EBFFA8F" w14:textId="6B6A0095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600]</w:t>
            </w:r>
          </w:p>
          <w:p w14:paraId="6E4BE78B" w14:textId="3301F7F0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746 (1257)</w:t>
            </w:r>
          </w:p>
          <w:p w14:paraId="749D6F58" w14:textId="6D9177DE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113 [0-2000]</w:t>
            </w:r>
          </w:p>
          <w:p w14:paraId="72853DE2" w14:textId="679121E1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448 (2044)</w:t>
            </w:r>
          </w:p>
        </w:tc>
        <w:tc>
          <w:tcPr>
            <w:tcW w:w="1984" w:type="dxa"/>
          </w:tcPr>
          <w:p w14:paraId="0DB864DC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1835698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CA3FFE2" w14:textId="4A203AFA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2000]</w:t>
            </w:r>
          </w:p>
          <w:p w14:paraId="1FF9EC04" w14:textId="76020910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912 (1188)</w:t>
            </w:r>
          </w:p>
          <w:p w14:paraId="2001C7BD" w14:textId="00653F5D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310-2000]</w:t>
            </w:r>
          </w:p>
          <w:p w14:paraId="7F5870AD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641 (2064)</w:t>
            </w:r>
          </w:p>
        </w:tc>
        <w:tc>
          <w:tcPr>
            <w:tcW w:w="1985" w:type="dxa"/>
          </w:tcPr>
          <w:p w14:paraId="458220C6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4A2302B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EE7A6F0" w14:textId="369DF3E4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42A5EE98" w14:textId="2C301789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846 (1137)</w:t>
            </w:r>
          </w:p>
          <w:p w14:paraId="283D881D" w14:textId="473C88A9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62-1735]</w:t>
            </w:r>
          </w:p>
          <w:p w14:paraId="5B9B8D56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161 (1639)</w:t>
            </w:r>
          </w:p>
          <w:p w14:paraId="7989FD0C" w14:textId="423D0E53" w:rsidR="009C577A" w:rsidRPr="00042FF7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23E9F494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FC26743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DBDA946" w14:textId="3D1EC042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002A74BE" w14:textId="61588CCF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173 (1319)</w:t>
            </w:r>
          </w:p>
          <w:p w14:paraId="1A84D0F4" w14:textId="1D1EC023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50 [332-2000]</w:t>
            </w:r>
          </w:p>
          <w:p w14:paraId="7450D46A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806 (2061)</w:t>
            </w:r>
          </w:p>
        </w:tc>
      </w:tr>
      <w:tr w:rsidR="00B27095" w:rsidRPr="00042FF7" w14:paraId="70D2FCDF" w14:textId="77777777" w:rsidTr="005F4D5E">
        <w:tc>
          <w:tcPr>
            <w:tcW w:w="4815" w:type="dxa"/>
          </w:tcPr>
          <w:p w14:paraId="4DA140A7" w14:textId="77777777" w:rsidR="009C577A" w:rsidRDefault="009C577A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6760E624" w14:textId="7E3EE341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fluid volume administered prior to starting vasopressors, mL </w:t>
            </w:r>
          </w:p>
          <w:p w14:paraId="5A8C08CF" w14:textId="45CDABA6" w:rsidR="00B27095" w:rsidRPr="00042FF7" w:rsidRDefault="00B27095" w:rsidP="009C577A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</w:p>
        </w:tc>
        <w:tc>
          <w:tcPr>
            <w:tcW w:w="1984" w:type="dxa"/>
          </w:tcPr>
          <w:p w14:paraId="59CC8C91" w14:textId="27B77B8F" w:rsidR="009C577A" w:rsidRP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9C577A">
              <w:rPr>
                <w:rFonts w:ascii="Arial" w:hAnsi="Arial" w:cs="Arial"/>
                <w:i/>
                <w:iCs/>
              </w:rPr>
              <w:t>N=135</w:t>
            </w:r>
          </w:p>
          <w:p w14:paraId="1261C0D5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93ACE88" w14:textId="1739759D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70120F5F" w14:textId="7744DBF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33B00E31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N=17</w:t>
            </w:r>
          </w:p>
          <w:p w14:paraId="7307481A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FE492CA" w14:textId="041D4C5D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3500 [2668-4100]</w:t>
            </w:r>
          </w:p>
          <w:p w14:paraId="7EE04325" w14:textId="3FCF7CE5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D79FAE1" w14:textId="017D449E" w:rsidR="009C577A" w:rsidRP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9C577A">
              <w:rPr>
                <w:rFonts w:ascii="Arial" w:hAnsi="Arial" w:cs="Arial"/>
                <w:i/>
                <w:iCs/>
              </w:rPr>
              <w:t>N=43</w:t>
            </w:r>
          </w:p>
          <w:p w14:paraId="02689734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C7CD4B4" w14:textId="4B9A8838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500 [2000-3125]</w:t>
            </w:r>
          </w:p>
          <w:p w14:paraId="5BF8FDBE" w14:textId="0C23C7EA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7B2A4CDA" w14:textId="5637069C" w:rsidR="009C577A" w:rsidRP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9C577A">
              <w:rPr>
                <w:rFonts w:ascii="Arial" w:hAnsi="Arial" w:cs="Arial"/>
                <w:i/>
                <w:iCs/>
              </w:rPr>
              <w:t>N=28</w:t>
            </w:r>
          </w:p>
          <w:p w14:paraId="634D3279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A2B41B4" w14:textId="20D3400F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113-2621]</w:t>
            </w:r>
          </w:p>
          <w:p w14:paraId="414FF9DE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</w:p>
        </w:tc>
        <w:tc>
          <w:tcPr>
            <w:tcW w:w="1984" w:type="dxa"/>
          </w:tcPr>
          <w:p w14:paraId="59C760B0" w14:textId="77777777" w:rsidR="009C577A" w:rsidRP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9C577A">
              <w:rPr>
                <w:rFonts w:ascii="Arial" w:hAnsi="Arial" w:cs="Arial"/>
                <w:i/>
                <w:iCs/>
              </w:rPr>
              <w:t>N=46</w:t>
            </w:r>
          </w:p>
          <w:p w14:paraId="7B1E704E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4317EBC" w14:textId="06621078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2750]</w:t>
            </w:r>
          </w:p>
          <w:p w14:paraId="13B70F4F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B27095" w:rsidRPr="00042FF7" w14:paraId="5E2ED132" w14:textId="77777777" w:rsidTr="005F4D5E">
        <w:tc>
          <w:tcPr>
            <w:tcW w:w="4815" w:type="dxa"/>
          </w:tcPr>
          <w:p w14:paraId="693BF989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in ED, n (%)</w:t>
            </w:r>
          </w:p>
          <w:p w14:paraId="3CE0E6CB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before T24, n (%)</w:t>
            </w:r>
          </w:p>
          <w:p w14:paraId="1B02D469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FA159E">
              <w:rPr>
                <w:rFonts w:ascii="Arial" w:hAnsi="Arial" w:cs="Arial"/>
                <w:bCs/>
              </w:rPr>
              <w:t>Duration of vasopressor infusion, hrs</w:t>
            </w:r>
          </w:p>
          <w:p w14:paraId="569B91BE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ime to start vasopressor infusion from T0, hrs</w:t>
            </w:r>
          </w:p>
          <w:p w14:paraId="2932F872" w14:textId="77777777" w:rsidR="00B27095" w:rsidRPr="00042FF7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984" w:type="dxa"/>
          </w:tcPr>
          <w:p w14:paraId="2371FFC3" w14:textId="1052BAC2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 (</w:t>
            </w:r>
            <w:r w:rsidR="00B27095" w:rsidRPr="00042FF7">
              <w:rPr>
                <w:rFonts w:ascii="Arial" w:hAnsi="Arial" w:cs="Arial"/>
              </w:rPr>
              <w:t>22.7%)</w:t>
            </w:r>
          </w:p>
          <w:p w14:paraId="676DA737" w14:textId="5BE734B0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 (</w:t>
            </w:r>
            <w:r w:rsidR="00B27095" w:rsidRPr="00042FF7">
              <w:rPr>
                <w:rFonts w:ascii="Arial" w:hAnsi="Arial" w:cs="Arial"/>
              </w:rPr>
              <w:t>30.2%)</w:t>
            </w:r>
          </w:p>
          <w:p w14:paraId="61226A12" w14:textId="77777777" w:rsidR="00B27095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</w:t>
            </w:r>
            <w:r w:rsidR="00825885">
              <w:rPr>
                <w:rFonts w:ascii="Arial" w:hAnsi="Arial" w:cs="Arial"/>
              </w:rPr>
              <w:t>7</w:t>
            </w:r>
            <w:r w:rsidRPr="00042FF7">
              <w:rPr>
                <w:rFonts w:ascii="Arial" w:hAnsi="Arial" w:cs="Arial"/>
              </w:rPr>
              <w:t xml:space="preserve"> [12-48]</w:t>
            </w:r>
          </w:p>
          <w:p w14:paraId="74B4DED7" w14:textId="6DE72B53" w:rsidR="0082588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[0.8-5.0]</w:t>
            </w:r>
          </w:p>
        </w:tc>
        <w:tc>
          <w:tcPr>
            <w:tcW w:w="1985" w:type="dxa"/>
          </w:tcPr>
          <w:p w14:paraId="59D5D397" w14:textId="760693C2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</w:t>
            </w:r>
            <w:r w:rsidR="00B27095" w:rsidRPr="00042FF7">
              <w:rPr>
                <w:rFonts w:ascii="Arial" w:hAnsi="Arial" w:cs="Arial"/>
              </w:rPr>
              <w:t>10.8%)</w:t>
            </w:r>
          </w:p>
          <w:p w14:paraId="7B2340DD" w14:textId="1F3129C9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</w:t>
            </w:r>
            <w:r w:rsidR="00B27095" w:rsidRPr="00042FF7">
              <w:rPr>
                <w:rFonts w:ascii="Arial" w:hAnsi="Arial" w:cs="Arial"/>
              </w:rPr>
              <w:t>13.4%)</w:t>
            </w:r>
          </w:p>
          <w:p w14:paraId="40F08D92" w14:textId="77777777" w:rsidR="00B27095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9 [8-43]</w:t>
            </w:r>
          </w:p>
          <w:p w14:paraId="127C458A" w14:textId="2AD19BB0" w:rsidR="0082588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 [3.2-7.3]</w:t>
            </w:r>
          </w:p>
        </w:tc>
        <w:tc>
          <w:tcPr>
            <w:tcW w:w="1984" w:type="dxa"/>
          </w:tcPr>
          <w:p w14:paraId="44847E4C" w14:textId="3F586FB6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</w:t>
            </w:r>
            <w:r w:rsidR="00B27095" w:rsidRPr="00042FF7">
              <w:rPr>
                <w:rFonts w:ascii="Arial" w:hAnsi="Arial" w:cs="Arial"/>
              </w:rPr>
              <w:t>23.9%)</w:t>
            </w:r>
          </w:p>
          <w:p w14:paraId="29EE082C" w14:textId="0DF5CAF0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</w:t>
            </w:r>
            <w:r w:rsidR="00B27095" w:rsidRPr="00042FF7">
              <w:rPr>
                <w:rFonts w:ascii="Arial" w:hAnsi="Arial" w:cs="Arial"/>
              </w:rPr>
              <w:t>30%)</w:t>
            </w:r>
          </w:p>
          <w:p w14:paraId="49671F91" w14:textId="77777777" w:rsidR="00B27095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30 [7-48]</w:t>
            </w:r>
          </w:p>
          <w:p w14:paraId="2BBC3C4E" w14:textId="1F3BFD0C" w:rsidR="0082588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[0.8-5.5]</w:t>
            </w:r>
          </w:p>
        </w:tc>
        <w:tc>
          <w:tcPr>
            <w:tcW w:w="1985" w:type="dxa"/>
          </w:tcPr>
          <w:p w14:paraId="6F623847" w14:textId="5E124452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</w:t>
            </w:r>
            <w:r w:rsidR="00B27095" w:rsidRPr="00042FF7">
              <w:rPr>
                <w:rFonts w:ascii="Arial" w:hAnsi="Arial" w:cs="Arial"/>
              </w:rPr>
              <w:t>21.5%)</w:t>
            </w:r>
          </w:p>
          <w:p w14:paraId="2615E19F" w14:textId="79D3AF11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</w:t>
            </w:r>
            <w:r w:rsidR="00B27095" w:rsidRPr="00042FF7">
              <w:rPr>
                <w:rFonts w:ascii="Arial" w:hAnsi="Arial" w:cs="Arial"/>
              </w:rPr>
              <w:t>33.3%)</w:t>
            </w:r>
          </w:p>
          <w:p w14:paraId="2A22006C" w14:textId="77777777" w:rsidR="00B27095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33 [17-48]</w:t>
            </w:r>
          </w:p>
          <w:p w14:paraId="307D64E8" w14:textId="713CCE83" w:rsidR="0082588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 [1.1-4.2]</w:t>
            </w:r>
          </w:p>
        </w:tc>
        <w:tc>
          <w:tcPr>
            <w:tcW w:w="1984" w:type="dxa"/>
          </w:tcPr>
          <w:p w14:paraId="3C195EC8" w14:textId="785385DF" w:rsidR="00825885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 (</w:t>
            </w:r>
            <w:r w:rsidR="00B27095" w:rsidRPr="00042FF7">
              <w:rPr>
                <w:rFonts w:ascii="Arial" w:hAnsi="Arial" w:cs="Arial"/>
              </w:rPr>
              <w:t>37.7%</w:t>
            </w:r>
            <w:r>
              <w:rPr>
                <w:rFonts w:ascii="Arial" w:hAnsi="Arial" w:cs="Arial"/>
              </w:rPr>
              <w:t>)</w:t>
            </w:r>
          </w:p>
          <w:p w14:paraId="5594F172" w14:textId="6B748787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</w:t>
            </w:r>
            <w:r w:rsidR="00B27095" w:rsidRPr="00042FF7">
              <w:rPr>
                <w:rFonts w:ascii="Arial" w:hAnsi="Arial" w:cs="Arial"/>
              </w:rPr>
              <w:t>48.8%)</w:t>
            </w:r>
          </w:p>
          <w:p w14:paraId="4BB42498" w14:textId="77777777" w:rsidR="00B27095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6 [13-53]</w:t>
            </w:r>
          </w:p>
          <w:p w14:paraId="4DFF8219" w14:textId="11CCACFB" w:rsidR="0082588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[0.7-4.5]</w:t>
            </w:r>
          </w:p>
        </w:tc>
      </w:tr>
      <w:tr w:rsidR="005F4D5E" w:rsidRPr="00042FF7" w14:paraId="3D5AEDD3" w14:textId="77777777" w:rsidTr="005F4D5E">
        <w:tc>
          <w:tcPr>
            <w:tcW w:w="4815" w:type="dxa"/>
          </w:tcPr>
          <w:p w14:paraId="451C5C61" w14:textId="77777777" w:rsidR="00B27095" w:rsidRPr="00AD14E2" w:rsidRDefault="00B27095" w:rsidP="001F539E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AD14E2">
              <w:rPr>
                <w:rFonts w:ascii="Arial" w:hAnsi="Arial" w:cs="Arial"/>
                <w:i/>
                <w:iCs/>
              </w:rPr>
              <w:t>ICU Outcomes</w:t>
            </w:r>
          </w:p>
          <w:p w14:paraId="6C10E0AF" w14:textId="77777777" w:rsidR="00B27095" w:rsidRDefault="00B27095" w:rsidP="001F539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mitted </w:t>
            </w:r>
            <w:r w:rsidRPr="00FB5501">
              <w:rPr>
                <w:rFonts w:ascii="Arial" w:hAnsi="Arial" w:cs="Arial"/>
              </w:rPr>
              <w:t>to ICU within 24 hours, n (</w:t>
            </w:r>
            <w:proofErr w:type="gramStart"/>
            <w:r w:rsidRPr="00FB5501">
              <w:rPr>
                <w:rFonts w:ascii="Arial" w:hAnsi="Arial" w:cs="Arial"/>
              </w:rPr>
              <w:t>%)</w:t>
            </w:r>
            <w:r>
              <w:rPr>
                <w:rFonts w:ascii="Arial" w:hAnsi="Arial" w:cs="Arial"/>
              </w:rPr>
              <w:t xml:space="preserve">   </w:t>
            </w:r>
            <w:proofErr w:type="gramEnd"/>
            <w:r>
              <w:rPr>
                <w:rFonts w:ascii="Arial" w:hAnsi="Arial" w:cs="Arial"/>
              </w:rPr>
              <w:t xml:space="preserve">      </w:t>
            </w:r>
            <w:r w:rsidRPr="00FB5501">
              <w:rPr>
                <w:rFonts w:ascii="Arial" w:hAnsi="Arial" w:cs="Arial"/>
              </w:rPr>
              <w:t xml:space="preserve">Patients receiving invasive ventilation, n (%) </w:t>
            </w:r>
            <w:r>
              <w:rPr>
                <w:rFonts w:ascii="Arial" w:hAnsi="Arial" w:cs="Arial"/>
              </w:rPr>
              <w:t xml:space="preserve"> </w:t>
            </w:r>
            <w:r w:rsidRPr="00FB5501">
              <w:rPr>
                <w:rFonts w:ascii="Arial" w:hAnsi="Arial" w:cs="Arial"/>
              </w:rPr>
              <w:t>Duration of ventilation, days</w:t>
            </w:r>
            <w:r>
              <w:rPr>
                <w:rFonts w:ascii="Arial" w:hAnsi="Arial" w:cs="Arial"/>
              </w:rPr>
              <w:t xml:space="preserve">                              </w:t>
            </w:r>
            <w:r w:rsidRPr="00FB5501">
              <w:rPr>
                <w:rFonts w:ascii="Arial" w:hAnsi="Arial" w:cs="Arial"/>
              </w:rPr>
              <w:t>Patients receiving RRT, n (%)</w:t>
            </w:r>
            <w:r>
              <w:rPr>
                <w:rFonts w:ascii="Arial" w:hAnsi="Arial" w:cs="Arial"/>
              </w:rPr>
              <w:t xml:space="preserve">                                        </w:t>
            </w:r>
          </w:p>
          <w:p w14:paraId="5E88858B" w14:textId="77777777" w:rsidR="00B27095" w:rsidRDefault="00B27095" w:rsidP="001F539E">
            <w:pPr>
              <w:spacing w:after="0" w:line="240" w:lineRule="auto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lastRenderedPageBreak/>
              <w:t>Duration of RRT, days</w:t>
            </w:r>
          </w:p>
          <w:p w14:paraId="36781BF5" w14:textId="77777777" w:rsidR="00B27095" w:rsidRPr="00042FF7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1B2AEEE1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38D56683" w14:textId="0D8AED5F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8 (</w:t>
            </w:r>
            <w:r w:rsidR="00B27095" w:rsidRPr="00042FF7">
              <w:rPr>
                <w:rFonts w:ascii="Arial" w:hAnsi="Arial" w:cs="Arial"/>
                <w:bCs/>
              </w:rPr>
              <w:t>37.1%)</w:t>
            </w:r>
          </w:p>
          <w:p w14:paraId="16AF279C" w14:textId="77777777" w:rsidR="00B27095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 (</w:t>
            </w:r>
            <w:r w:rsidR="00B27095" w:rsidRPr="00042FF7">
              <w:rPr>
                <w:rFonts w:ascii="Arial" w:hAnsi="Arial" w:cs="Arial"/>
                <w:bCs/>
              </w:rPr>
              <w:t>16.7%)</w:t>
            </w:r>
          </w:p>
          <w:p w14:paraId="12B42217" w14:textId="77777777" w:rsidR="00825885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6 [2.0-7.1]</w:t>
            </w:r>
          </w:p>
          <w:p w14:paraId="3D0477F0" w14:textId="77777777" w:rsidR="008273C9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 (6.1%)</w:t>
            </w:r>
          </w:p>
          <w:p w14:paraId="6DCA87A1" w14:textId="1F8FC7CA" w:rsidR="008273C9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2.2 [0.6-6.8]</w:t>
            </w:r>
          </w:p>
        </w:tc>
        <w:tc>
          <w:tcPr>
            <w:tcW w:w="1985" w:type="dxa"/>
          </w:tcPr>
          <w:p w14:paraId="2E4CA899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0DC215BD" w14:textId="194FED38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 (</w:t>
            </w:r>
            <w:r w:rsidR="00B27095" w:rsidRPr="00042FF7">
              <w:rPr>
                <w:rFonts w:ascii="Arial" w:hAnsi="Arial" w:cs="Arial"/>
                <w:bCs/>
              </w:rPr>
              <w:t>19.7%)</w:t>
            </w:r>
          </w:p>
          <w:p w14:paraId="4293F9AF" w14:textId="77777777" w:rsidR="00B27095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 (</w:t>
            </w:r>
            <w:r w:rsidR="00B27095" w:rsidRPr="00042FF7">
              <w:rPr>
                <w:rFonts w:ascii="Arial" w:hAnsi="Arial" w:cs="Arial"/>
                <w:bCs/>
              </w:rPr>
              <w:t>12.9%)</w:t>
            </w:r>
          </w:p>
          <w:p w14:paraId="70FD23EB" w14:textId="77777777" w:rsidR="008273C9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8 [4.2-44]</w:t>
            </w:r>
          </w:p>
          <w:p w14:paraId="45F44C37" w14:textId="77777777" w:rsidR="008273C9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 (3.2%)</w:t>
            </w:r>
          </w:p>
          <w:p w14:paraId="69C8BD03" w14:textId="617F1BA4" w:rsidR="008273C9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23 [23-23]</w:t>
            </w:r>
          </w:p>
        </w:tc>
        <w:tc>
          <w:tcPr>
            <w:tcW w:w="1984" w:type="dxa"/>
          </w:tcPr>
          <w:p w14:paraId="10993703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5508159F" w14:textId="24828B65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5 (</w:t>
            </w:r>
            <w:r w:rsidR="00B27095" w:rsidRPr="00042FF7">
              <w:rPr>
                <w:rFonts w:ascii="Arial" w:hAnsi="Arial" w:cs="Arial"/>
                <w:bCs/>
              </w:rPr>
              <w:t>36.1%)</w:t>
            </w:r>
          </w:p>
          <w:p w14:paraId="74B1FFDE" w14:textId="77777777" w:rsidR="00B27095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 (</w:t>
            </w:r>
            <w:r w:rsidR="00B27095" w:rsidRPr="00042FF7">
              <w:rPr>
                <w:rFonts w:ascii="Arial" w:hAnsi="Arial" w:cs="Arial"/>
                <w:bCs/>
              </w:rPr>
              <w:t>21.5%)</w:t>
            </w:r>
          </w:p>
          <w:p w14:paraId="1FC4489F" w14:textId="77777777" w:rsidR="008273C9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2 [1.8-7.5]</w:t>
            </w:r>
          </w:p>
          <w:p w14:paraId="0F8A5BF1" w14:textId="77777777" w:rsidR="008273C9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 (6.2%)</w:t>
            </w:r>
          </w:p>
          <w:p w14:paraId="3232666E" w14:textId="693414E4" w:rsidR="008273C9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1.7 [0.7-4.5]</w:t>
            </w:r>
          </w:p>
        </w:tc>
        <w:tc>
          <w:tcPr>
            <w:tcW w:w="1985" w:type="dxa"/>
          </w:tcPr>
          <w:p w14:paraId="14B623D9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5290527E" w14:textId="0A38BAC5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4 (</w:t>
            </w:r>
            <w:r w:rsidR="00B27095" w:rsidRPr="00042FF7">
              <w:rPr>
                <w:rFonts w:ascii="Arial" w:hAnsi="Arial" w:cs="Arial"/>
                <w:bCs/>
              </w:rPr>
              <w:t>41.9%)</w:t>
            </w:r>
          </w:p>
          <w:p w14:paraId="7E47101F" w14:textId="77777777" w:rsidR="00B27095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 (</w:t>
            </w:r>
            <w:r w:rsidR="00B27095" w:rsidRPr="00042FF7">
              <w:rPr>
                <w:rFonts w:ascii="Arial" w:hAnsi="Arial" w:cs="Arial"/>
                <w:bCs/>
              </w:rPr>
              <w:t>9.4%)</w:t>
            </w:r>
          </w:p>
          <w:p w14:paraId="0A0F536A" w14:textId="77777777" w:rsidR="008273C9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 [1.4-4.4]</w:t>
            </w:r>
          </w:p>
          <w:p w14:paraId="6FAB4C15" w14:textId="77777777" w:rsidR="008273C9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 (3.8%)</w:t>
            </w:r>
          </w:p>
          <w:p w14:paraId="05B97F06" w14:textId="2554DF49" w:rsidR="008273C9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0.7 [0.5-0.9]</w:t>
            </w:r>
          </w:p>
        </w:tc>
        <w:tc>
          <w:tcPr>
            <w:tcW w:w="1984" w:type="dxa"/>
          </w:tcPr>
          <w:p w14:paraId="07BD063D" w14:textId="77777777" w:rsidR="009C577A" w:rsidRDefault="009C577A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384AB517" w14:textId="6DB4BCDF" w:rsidR="00B27095" w:rsidRPr="00042FF7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8 (</w:t>
            </w:r>
            <w:r w:rsidR="00B27095" w:rsidRPr="00042FF7">
              <w:rPr>
                <w:rFonts w:ascii="Arial" w:hAnsi="Arial" w:cs="Arial"/>
                <w:bCs/>
              </w:rPr>
              <w:t>56.2%)</w:t>
            </w:r>
          </w:p>
          <w:p w14:paraId="416BD511" w14:textId="77777777" w:rsidR="00B27095" w:rsidRDefault="0082588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 (</w:t>
            </w:r>
            <w:r w:rsidR="00B27095" w:rsidRPr="00042FF7">
              <w:rPr>
                <w:rFonts w:ascii="Arial" w:hAnsi="Arial" w:cs="Arial"/>
                <w:bCs/>
              </w:rPr>
              <w:t>19.7%)</w:t>
            </w:r>
          </w:p>
          <w:p w14:paraId="72105C2C" w14:textId="77777777" w:rsidR="008273C9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6 [2.4-10]</w:t>
            </w:r>
          </w:p>
          <w:p w14:paraId="4E837355" w14:textId="77777777" w:rsidR="008273C9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 (9.4%)</w:t>
            </w:r>
          </w:p>
          <w:p w14:paraId="2511F7C4" w14:textId="0DC5DF25" w:rsidR="008273C9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4.0 [0.6-11]</w:t>
            </w:r>
          </w:p>
        </w:tc>
      </w:tr>
      <w:tr w:rsidR="00B27095" w:rsidRPr="00042FF7" w14:paraId="4AB00BA3" w14:textId="77777777" w:rsidTr="005F4D5E">
        <w:tc>
          <w:tcPr>
            <w:tcW w:w="4815" w:type="dxa"/>
          </w:tcPr>
          <w:p w14:paraId="64628666" w14:textId="77777777" w:rsidR="00B27095" w:rsidRPr="00125207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lastRenderedPageBreak/>
              <w:t>ICU mortality</w:t>
            </w:r>
            <w:r>
              <w:rPr>
                <w:rFonts w:ascii="Arial" w:hAnsi="Arial" w:cs="Arial"/>
              </w:rPr>
              <w:t>, n (%)</w:t>
            </w:r>
          </w:p>
          <w:p w14:paraId="32CAF396" w14:textId="77777777" w:rsidR="00B27095" w:rsidRPr="00125207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Mortality</w:t>
            </w:r>
            <w:r>
              <w:rPr>
                <w:rFonts w:ascii="Arial" w:hAnsi="Arial" w:cs="Arial"/>
              </w:rPr>
              <w:t>, n (%)</w:t>
            </w:r>
          </w:p>
          <w:p w14:paraId="2EEF96FD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LOS, days</w:t>
            </w:r>
          </w:p>
          <w:p w14:paraId="3880250D" w14:textId="77777777" w:rsidR="00B27095" w:rsidRPr="00042FF7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271A45F5" w14:textId="275D9D53" w:rsidR="00B27095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 (</w:t>
            </w:r>
            <w:r w:rsidR="00B27095" w:rsidRPr="00042FF7">
              <w:rPr>
                <w:rFonts w:ascii="Arial" w:hAnsi="Arial" w:cs="Arial"/>
                <w:bCs/>
              </w:rPr>
              <w:t>8.6%</w:t>
            </w:r>
            <w:r>
              <w:rPr>
                <w:rFonts w:ascii="Arial" w:hAnsi="Arial" w:cs="Arial"/>
                <w:bCs/>
              </w:rPr>
              <w:t>)</w:t>
            </w:r>
          </w:p>
          <w:p w14:paraId="35FA8080" w14:textId="04144545" w:rsidR="00B27095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 (</w:t>
            </w:r>
            <w:r w:rsidR="00B27095" w:rsidRPr="00042FF7">
              <w:rPr>
                <w:rFonts w:ascii="Arial" w:hAnsi="Arial" w:cs="Arial"/>
                <w:bCs/>
              </w:rPr>
              <w:t>6.2%</w:t>
            </w:r>
            <w:r>
              <w:rPr>
                <w:rFonts w:ascii="Arial" w:hAnsi="Arial" w:cs="Arial"/>
                <w:bCs/>
              </w:rPr>
              <w:t>)</w:t>
            </w:r>
          </w:p>
          <w:p w14:paraId="662086B0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1 [2.8-10]</w:t>
            </w:r>
          </w:p>
        </w:tc>
        <w:tc>
          <w:tcPr>
            <w:tcW w:w="1985" w:type="dxa"/>
          </w:tcPr>
          <w:p w14:paraId="08DC0620" w14:textId="2F325C90" w:rsidR="00B27095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 (</w:t>
            </w:r>
            <w:r w:rsidR="00B27095" w:rsidRPr="00042FF7">
              <w:rPr>
                <w:rFonts w:ascii="Arial" w:hAnsi="Arial" w:cs="Arial"/>
                <w:bCs/>
              </w:rPr>
              <w:t>3.2%</w:t>
            </w:r>
            <w:r>
              <w:rPr>
                <w:rFonts w:ascii="Arial" w:hAnsi="Arial" w:cs="Arial"/>
                <w:bCs/>
              </w:rPr>
              <w:t>)</w:t>
            </w:r>
          </w:p>
          <w:p w14:paraId="7BE3BA96" w14:textId="4780BAE7" w:rsidR="00B27095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 (</w:t>
            </w:r>
            <w:r w:rsidR="00B27095" w:rsidRPr="00042FF7">
              <w:rPr>
                <w:rFonts w:ascii="Arial" w:hAnsi="Arial" w:cs="Arial"/>
                <w:bCs/>
              </w:rPr>
              <w:t>1.9%</w:t>
            </w:r>
            <w:r>
              <w:rPr>
                <w:rFonts w:ascii="Arial" w:hAnsi="Arial" w:cs="Arial"/>
                <w:bCs/>
              </w:rPr>
              <w:t>)</w:t>
            </w:r>
          </w:p>
          <w:p w14:paraId="6A79F8D6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3.9 [2.2-6.8]</w:t>
            </w:r>
          </w:p>
        </w:tc>
        <w:tc>
          <w:tcPr>
            <w:tcW w:w="1984" w:type="dxa"/>
          </w:tcPr>
          <w:p w14:paraId="644C1CC1" w14:textId="30D0B80B" w:rsidR="00B27095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 (</w:t>
            </w:r>
            <w:r w:rsidR="00B27095" w:rsidRPr="00042FF7">
              <w:rPr>
                <w:rFonts w:ascii="Arial" w:hAnsi="Arial" w:cs="Arial"/>
                <w:bCs/>
              </w:rPr>
              <w:t>4.7%</w:t>
            </w:r>
            <w:r>
              <w:rPr>
                <w:rFonts w:ascii="Arial" w:hAnsi="Arial" w:cs="Arial"/>
                <w:bCs/>
              </w:rPr>
              <w:t>)</w:t>
            </w:r>
          </w:p>
          <w:p w14:paraId="56F81159" w14:textId="7E1D0A1E" w:rsidR="00B27095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 (</w:t>
            </w:r>
            <w:r w:rsidR="00B27095" w:rsidRPr="00042FF7">
              <w:rPr>
                <w:rFonts w:ascii="Arial" w:hAnsi="Arial" w:cs="Arial"/>
                <w:bCs/>
              </w:rPr>
              <w:t>5%</w:t>
            </w:r>
            <w:r>
              <w:rPr>
                <w:rFonts w:ascii="Arial" w:hAnsi="Arial" w:cs="Arial"/>
                <w:bCs/>
              </w:rPr>
              <w:t>)</w:t>
            </w:r>
          </w:p>
          <w:p w14:paraId="05BE5921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2 [2.8-9.4]</w:t>
            </w:r>
          </w:p>
        </w:tc>
        <w:tc>
          <w:tcPr>
            <w:tcW w:w="1985" w:type="dxa"/>
          </w:tcPr>
          <w:p w14:paraId="726DF9A3" w14:textId="431C611A" w:rsidR="00B27095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 (</w:t>
            </w:r>
            <w:r w:rsidR="00B27095" w:rsidRPr="00042FF7">
              <w:rPr>
                <w:rFonts w:ascii="Arial" w:hAnsi="Arial" w:cs="Arial"/>
                <w:bCs/>
              </w:rPr>
              <w:t>5.9%</w:t>
            </w:r>
            <w:r>
              <w:rPr>
                <w:rFonts w:ascii="Arial" w:hAnsi="Arial" w:cs="Arial"/>
                <w:bCs/>
              </w:rPr>
              <w:t>)</w:t>
            </w:r>
          </w:p>
          <w:p w14:paraId="000EDA54" w14:textId="3BE2843F" w:rsidR="00B27095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 (</w:t>
            </w:r>
            <w:r w:rsidR="00B27095" w:rsidRPr="00042FF7">
              <w:rPr>
                <w:rFonts w:ascii="Arial" w:hAnsi="Arial" w:cs="Arial"/>
                <w:bCs/>
              </w:rPr>
              <w:t>5.5%</w:t>
            </w:r>
            <w:r>
              <w:rPr>
                <w:rFonts w:ascii="Arial" w:hAnsi="Arial" w:cs="Arial"/>
                <w:bCs/>
              </w:rPr>
              <w:t>)</w:t>
            </w:r>
          </w:p>
          <w:p w14:paraId="54DA8296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7 [3.1-10]</w:t>
            </w:r>
          </w:p>
        </w:tc>
        <w:tc>
          <w:tcPr>
            <w:tcW w:w="1984" w:type="dxa"/>
          </w:tcPr>
          <w:p w14:paraId="5DD08591" w14:textId="6A515CC8" w:rsidR="00B27095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 (</w:t>
            </w:r>
            <w:r w:rsidR="00B27095" w:rsidRPr="00042FF7">
              <w:rPr>
                <w:rFonts w:ascii="Arial" w:hAnsi="Arial" w:cs="Arial"/>
                <w:bCs/>
              </w:rPr>
              <w:t>17.2%</w:t>
            </w:r>
            <w:r>
              <w:rPr>
                <w:rFonts w:ascii="Arial" w:hAnsi="Arial" w:cs="Arial"/>
                <w:bCs/>
              </w:rPr>
              <w:t>)</w:t>
            </w:r>
          </w:p>
          <w:p w14:paraId="23A0E152" w14:textId="3743B95E" w:rsidR="00B27095" w:rsidRPr="00042FF7" w:rsidRDefault="008273C9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7 (</w:t>
            </w:r>
            <w:r w:rsidR="00B27095" w:rsidRPr="00042FF7">
              <w:rPr>
                <w:rFonts w:ascii="Arial" w:hAnsi="Arial" w:cs="Arial"/>
                <w:bCs/>
              </w:rPr>
              <w:t>14.8%</w:t>
            </w:r>
            <w:r>
              <w:rPr>
                <w:rFonts w:ascii="Arial" w:hAnsi="Arial" w:cs="Arial"/>
                <w:bCs/>
              </w:rPr>
              <w:t>)</w:t>
            </w:r>
          </w:p>
          <w:p w14:paraId="6DF0D1DD" w14:textId="77777777" w:rsidR="00B27095" w:rsidRPr="00042FF7" w:rsidRDefault="00B27095" w:rsidP="008273C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7.3 [3.3-17]</w:t>
            </w:r>
          </w:p>
        </w:tc>
      </w:tr>
    </w:tbl>
    <w:p w14:paraId="5EBB4BE6" w14:textId="310F2DFA" w:rsidR="00B27095" w:rsidRDefault="00B27095" w:rsidP="00B27095">
      <w:pPr>
        <w:spacing w:after="0" w:line="240" w:lineRule="auto"/>
        <w:jc w:val="both"/>
        <w:rPr>
          <w:rFonts w:ascii="Arial" w:hAnsi="Arial" w:cs="Arial"/>
        </w:rPr>
      </w:pPr>
    </w:p>
    <w:p w14:paraId="2E639DC0" w14:textId="583F01FA" w:rsidR="005F4D5E" w:rsidRPr="00042FF7" w:rsidRDefault="005F4D5E" w:rsidP="00B27095">
      <w:pPr>
        <w:spacing w:after="0" w:line="240" w:lineRule="auto"/>
        <w:jc w:val="both"/>
        <w:rPr>
          <w:rFonts w:ascii="Arial" w:hAnsi="Arial" w:cs="Arial"/>
        </w:rPr>
      </w:pPr>
      <w:r w:rsidRPr="00BB0923">
        <w:rPr>
          <w:rFonts w:ascii="Arial" w:hAnsi="Arial" w:cs="Arial"/>
          <w:sz w:val="20"/>
          <w:szCs w:val="20"/>
        </w:rPr>
        <w:t>T0</w:t>
      </w:r>
      <w:r>
        <w:rPr>
          <w:rFonts w:ascii="Arial" w:hAnsi="Arial" w:cs="Arial"/>
          <w:sz w:val="20"/>
          <w:szCs w:val="20"/>
        </w:rPr>
        <w:t>=</w:t>
      </w:r>
      <w:r w:rsidRPr="00BB0923">
        <w:rPr>
          <w:rFonts w:ascii="Arial" w:hAnsi="Arial" w:cs="Arial"/>
          <w:sz w:val="20"/>
          <w:szCs w:val="20"/>
        </w:rPr>
        <w:t xml:space="preserve"> time when all 3 inclusion criteria were met</w:t>
      </w:r>
      <w:r>
        <w:rPr>
          <w:rFonts w:ascii="Arial" w:hAnsi="Arial" w:cs="Arial"/>
          <w:sz w:val="20"/>
          <w:szCs w:val="20"/>
          <w:lang w:eastAsia="en-GB"/>
        </w:rPr>
        <w:t xml:space="preserve">; </w:t>
      </w:r>
      <w:r w:rsidRPr="00BB0923">
        <w:rPr>
          <w:rFonts w:ascii="Arial" w:hAnsi="Arial" w:cs="Arial"/>
          <w:sz w:val="20"/>
          <w:szCs w:val="20"/>
        </w:rPr>
        <w:t xml:space="preserve">APACHE II: </w:t>
      </w:r>
      <w:r w:rsidRPr="00BB0923">
        <w:rPr>
          <w:rFonts w:ascii="Arial" w:hAnsi="Arial" w:cs="Arial"/>
          <w:sz w:val="20"/>
          <w:szCs w:val="20"/>
          <w:lang w:eastAsia="en-GB"/>
        </w:rPr>
        <w:t xml:space="preserve">Acute Physiology and Chronic Health Evaluation; </w:t>
      </w:r>
      <w:r>
        <w:rPr>
          <w:rFonts w:ascii="Arial" w:hAnsi="Arial" w:cs="Arial"/>
          <w:sz w:val="20"/>
          <w:szCs w:val="20"/>
          <w:lang w:eastAsia="en-GB"/>
        </w:rPr>
        <w:t xml:space="preserve">SBP: Systolic Blood Pressure, </w:t>
      </w:r>
      <w:r w:rsidRPr="00BB0923">
        <w:rPr>
          <w:rFonts w:ascii="Arial" w:hAnsi="Arial" w:cs="Arial"/>
          <w:sz w:val="20"/>
          <w:szCs w:val="20"/>
        </w:rPr>
        <w:t>ED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emergency department; ICU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intensive care unit; </w:t>
      </w:r>
      <w:r>
        <w:rPr>
          <w:rFonts w:ascii="Arial" w:hAnsi="Arial" w:cs="Arial"/>
          <w:sz w:val="20"/>
          <w:szCs w:val="20"/>
        </w:rPr>
        <w:t xml:space="preserve">CCU: Coronary Care Unit; </w:t>
      </w:r>
      <w:r w:rsidRPr="00BB0923">
        <w:rPr>
          <w:rFonts w:ascii="Arial" w:hAnsi="Arial" w:cs="Arial"/>
          <w:sz w:val="20"/>
          <w:szCs w:val="20"/>
        </w:rPr>
        <w:t>RRT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renal replacement therapy</w:t>
      </w:r>
      <w:r>
        <w:rPr>
          <w:rFonts w:ascii="Arial" w:hAnsi="Arial" w:cs="Arial"/>
          <w:sz w:val="20"/>
          <w:szCs w:val="20"/>
        </w:rPr>
        <w:t>; LOS: Length of stay</w:t>
      </w:r>
    </w:p>
    <w:p w14:paraId="525B8EAB" w14:textId="2FEB8534" w:rsidR="00B27095" w:rsidRPr="00042FF7" w:rsidRDefault="00B27095" w:rsidP="00B27095">
      <w:pPr>
        <w:spacing w:after="0" w:line="240" w:lineRule="auto"/>
        <w:jc w:val="both"/>
        <w:rPr>
          <w:rFonts w:ascii="Arial" w:hAnsi="Arial" w:cs="Arial"/>
          <w:b/>
        </w:rPr>
      </w:pPr>
      <w:r w:rsidRPr="00042FF7">
        <w:rPr>
          <w:rFonts w:ascii="Arial" w:hAnsi="Arial" w:cs="Arial"/>
          <w:b/>
          <w:bCs/>
        </w:rPr>
        <w:br w:type="page"/>
      </w:r>
      <w:r w:rsidRPr="00042FF7">
        <w:rPr>
          <w:rFonts w:ascii="Arial" w:hAnsi="Arial" w:cs="Arial"/>
          <w:b/>
        </w:rPr>
        <w:lastRenderedPageBreak/>
        <w:t xml:space="preserve"> </w:t>
      </w:r>
    </w:p>
    <w:p w14:paraId="66745244" w14:textId="1BB66C80" w:rsidR="00B27095" w:rsidRPr="00042FF7" w:rsidRDefault="00B27095" w:rsidP="00B27095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042FF7">
        <w:rPr>
          <w:rFonts w:ascii="Arial" w:hAnsi="Arial" w:cs="Arial"/>
          <w:b/>
        </w:rPr>
        <w:t xml:space="preserve">Supplemental table K.  </w:t>
      </w:r>
      <w:r w:rsidRPr="00042FF7">
        <w:rPr>
          <w:rFonts w:ascii="Arial" w:hAnsi="Arial" w:cs="Arial"/>
        </w:rPr>
        <w:t>Hospital Type</w:t>
      </w:r>
    </w:p>
    <w:p w14:paraId="1784F13E" w14:textId="77777777" w:rsidR="00B27095" w:rsidRPr="00042FF7" w:rsidRDefault="00B27095" w:rsidP="00B27095">
      <w:pPr>
        <w:spacing w:after="0" w:line="24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2781"/>
        <w:tblW w:w="14885" w:type="dxa"/>
        <w:tblLook w:val="04A0" w:firstRow="1" w:lastRow="0" w:firstColumn="1" w:lastColumn="0" w:noHBand="0" w:noVBand="1"/>
      </w:tblPr>
      <w:tblGrid>
        <w:gridCol w:w="4957"/>
        <w:gridCol w:w="1990"/>
        <w:gridCol w:w="1984"/>
        <w:gridCol w:w="1985"/>
        <w:gridCol w:w="2000"/>
        <w:gridCol w:w="1969"/>
      </w:tblGrid>
      <w:tr w:rsidR="00B27095" w:rsidRPr="00042FF7" w14:paraId="2C320E57" w14:textId="77777777" w:rsidTr="009C577A">
        <w:tc>
          <w:tcPr>
            <w:tcW w:w="4957" w:type="dxa"/>
          </w:tcPr>
          <w:p w14:paraId="622798A2" w14:textId="77777777" w:rsidR="00B27095" w:rsidRPr="00042FF7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990" w:type="dxa"/>
          </w:tcPr>
          <w:p w14:paraId="24177923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Overall</w:t>
            </w:r>
          </w:p>
          <w:p w14:paraId="338EF7FA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0ECBF782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591</w:t>
            </w:r>
          </w:p>
        </w:tc>
        <w:tc>
          <w:tcPr>
            <w:tcW w:w="1984" w:type="dxa"/>
          </w:tcPr>
          <w:p w14:paraId="41E2E6DB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Metropolitan / District</w:t>
            </w:r>
          </w:p>
          <w:p w14:paraId="38BF34FA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129</w:t>
            </w:r>
          </w:p>
        </w:tc>
        <w:tc>
          <w:tcPr>
            <w:tcW w:w="1985" w:type="dxa"/>
          </w:tcPr>
          <w:p w14:paraId="1A60375C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Private</w:t>
            </w:r>
          </w:p>
          <w:p w14:paraId="78388468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2B3C8EA1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N=25</w:t>
            </w:r>
          </w:p>
        </w:tc>
        <w:tc>
          <w:tcPr>
            <w:tcW w:w="2000" w:type="dxa"/>
          </w:tcPr>
          <w:p w14:paraId="4D389246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Rural / Regional</w:t>
            </w:r>
          </w:p>
          <w:p w14:paraId="0E5074D4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117</w:t>
            </w:r>
          </w:p>
        </w:tc>
        <w:tc>
          <w:tcPr>
            <w:tcW w:w="1969" w:type="dxa"/>
          </w:tcPr>
          <w:p w14:paraId="3F9EA3FC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Tertiary</w:t>
            </w:r>
          </w:p>
          <w:p w14:paraId="4405D283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2E69CEDF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N=320</w:t>
            </w:r>
          </w:p>
        </w:tc>
      </w:tr>
      <w:tr w:rsidR="00B27095" w:rsidRPr="00042FF7" w14:paraId="150911B8" w14:textId="77777777" w:rsidTr="009C577A">
        <w:trPr>
          <w:trHeight w:val="1004"/>
        </w:trPr>
        <w:tc>
          <w:tcPr>
            <w:tcW w:w="4957" w:type="dxa"/>
          </w:tcPr>
          <w:p w14:paraId="175CE478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61B5804C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, n (%)</w:t>
            </w:r>
          </w:p>
          <w:p w14:paraId="0B07C000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s</w:t>
            </w:r>
          </w:p>
          <w:p w14:paraId="435D720D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tate T0, mmol/L</w:t>
            </w:r>
          </w:p>
          <w:p w14:paraId="72ED4372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CHE II score</w:t>
            </w:r>
          </w:p>
          <w:p w14:paraId="13416DBE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 at T0, mmHg</w:t>
            </w:r>
          </w:p>
          <w:p w14:paraId="71DE0178" w14:textId="77777777" w:rsidR="00B27095" w:rsidRDefault="00B27095" w:rsidP="009C577A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triage to antibiotics, mins</w:t>
            </w:r>
          </w:p>
          <w:p w14:paraId="576B6F07" w14:textId="3EF5AC41" w:rsidR="009C577A" w:rsidRPr="009C577A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90" w:type="dxa"/>
          </w:tcPr>
          <w:p w14:paraId="4F8F5182" w14:textId="77777777" w:rsidR="00B27095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836CCA1" w14:textId="518C727C" w:rsidR="00B27095" w:rsidRPr="00042FF7" w:rsidRDefault="0026711D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 (</w:t>
            </w:r>
            <w:r w:rsidR="00B27095" w:rsidRPr="00042FF7">
              <w:rPr>
                <w:rFonts w:ascii="Arial" w:hAnsi="Arial" w:cs="Arial"/>
              </w:rPr>
              <w:t>49.2%)</w:t>
            </w:r>
          </w:p>
          <w:p w14:paraId="7955259C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2.4 (19.1)</w:t>
            </w:r>
          </w:p>
          <w:p w14:paraId="5290CBCE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2 [1.4-3.4]</w:t>
            </w:r>
          </w:p>
          <w:p w14:paraId="17E77AAD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5.2 (6.7)</w:t>
            </w:r>
          </w:p>
          <w:p w14:paraId="2659F459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4.7 (13.7)</w:t>
            </w:r>
          </w:p>
          <w:p w14:paraId="63FFC855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7 [42-148]</w:t>
            </w:r>
          </w:p>
        </w:tc>
        <w:tc>
          <w:tcPr>
            <w:tcW w:w="1984" w:type="dxa"/>
          </w:tcPr>
          <w:p w14:paraId="66B54216" w14:textId="77777777" w:rsidR="00B27095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2B544B2" w14:textId="17BA0BB8" w:rsidR="00B27095" w:rsidRPr="00042FF7" w:rsidRDefault="0026711D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 (</w:t>
            </w:r>
            <w:r w:rsidR="00B27095" w:rsidRPr="00042FF7">
              <w:rPr>
                <w:rFonts w:ascii="Arial" w:hAnsi="Arial" w:cs="Arial"/>
              </w:rPr>
              <w:t>57.4%)</w:t>
            </w:r>
          </w:p>
          <w:p w14:paraId="0F19406D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3.4 (20)</w:t>
            </w:r>
          </w:p>
          <w:p w14:paraId="56C94E51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.9 [1.3-3.4]</w:t>
            </w:r>
          </w:p>
          <w:p w14:paraId="03CE6686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4.2 (6.5)</w:t>
            </w:r>
          </w:p>
          <w:p w14:paraId="203FE824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6.5 (15.7)</w:t>
            </w:r>
          </w:p>
          <w:p w14:paraId="4EB96F2A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5 [55-177]</w:t>
            </w:r>
          </w:p>
        </w:tc>
        <w:tc>
          <w:tcPr>
            <w:tcW w:w="1985" w:type="dxa"/>
          </w:tcPr>
          <w:p w14:paraId="3AEA800A" w14:textId="77777777" w:rsidR="00B27095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13EDB0B" w14:textId="798D4757" w:rsidR="00B27095" w:rsidRPr="00042FF7" w:rsidRDefault="0026711D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</w:t>
            </w:r>
            <w:r w:rsidR="00B27095" w:rsidRPr="00042FF7">
              <w:rPr>
                <w:rFonts w:ascii="Arial" w:hAnsi="Arial" w:cs="Arial"/>
              </w:rPr>
              <w:t>44%)</w:t>
            </w:r>
          </w:p>
          <w:p w14:paraId="736625E9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7.1 (19.6)</w:t>
            </w:r>
          </w:p>
          <w:p w14:paraId="30C95195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.8 [1.5-3.3]</w:t>
            </w:r>
          </w:p>
          <w:p w14:paraId="364B975F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4.6 (5.8)</w:t>
            </w:r>
          </w:p>
          <w:p w14:paraId="0CFAF3FA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88.9 (11.1)</w:t>
            </w:r>
          </w:p>
          <w:p w14:paraId="126E76D8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0 [41-98]</w:t>
            </w:r>
          </w:p>
        </w:tc>
        <w:tc>
          <w:tcPr>
            <w:tcW w:w="2000" w:type="dxa"/>
          </w:tcPr>
          <w:p w14:paraId="32D1F8B6" w14:textId="77777777" w:rsidR="00B27095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C3F3975" w14:textId="477B1CD1" w:rsidR="00B27095" w:rsidRPr="00042FF7" w:rsidRDefault="0026711D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</w:t>
            </w:r>
            <w:r w:rsidR="00B27095" w:rsidRPr="00042FF7">
              <w:rPr>
                <w:rFonts w:ascii="Arial" w:hAnsi="Arial" w:cs="Arial"/>
              </w:rPr>
              <w:t>41.9%)</w:t>
            </w:r>
          </w:p>
          <w:p w14:paraId="608C0116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2.3 (17.3)</w:t>
            </w:r>
          </w:p>
          <w:p w14:paraId="7612A30C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4 [1.7-3.6]</w:t>
            </w:r>
          </w:p>
          <w:p w14:paraId="4405FF71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6.1 (7.0)</w:t>
            </w:r>
          </w:p>
          <w:p w14:paraId="35256419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4.7 (11.8)</w:t>
            </w:r>
          </w:p>
          <w:p w14:paraId="767DE8F2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4 [39-127]</w:t>
            </w:r>
          </w:p>
        </w:tc>
        <w:tc>
          <w:tcPr>
            <w:tcW w:w="1969" w:type="dxa"/>
          </w:tcPr>
          <w:p w14:paraId="575E9242" w14:textId="77777777" w:rsidR="00B27095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21DE20A" w14:textId="55651378" w:rsidR="00B27095" w:rsidRPr="00042FF7" w:rsidRDefault="0026711D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 (</w:t>
            </w:r>
            <w:r w:rsidR="00B27095" w:rsidRPr="00042FF7">
              <w:rPr>
                <w:rFonts w:ascii="Arial" w:hAnsi="Arial" w:cs="Arial"/>
              </w:rPr>
              <w:t>48.9</w:t>
            </w:r>
            <w:r>
              <w:rPr>
                <w:rFonts w:ascii="Arial" w:hAnsi="Arial" w:cs="Arial"/>
              </w:rPr>
              <w:t>%</w:t>
            </w:r>
            <w:r w:rsidR="00B27095" w:rsidRPr="00042FF7">
              <w:rPr>
                <w:rFonts w:ascii="Arial" w:hAnsi="Arial" w:cs="Arial"/>
              </w:rPr>
              <w:t>)</w:t>
            </w:r>
          </w:p>
          <w:p w14:paraId="2F758156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1.8 (19.3)</w:t>
            </w:r>
          </w:p>
          <w:p w14:paraId="49EF82B4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2 [1.3-3.4]</w:t>
            </w:r>
          </w:p>
          <w:p w14:paraId="047611A8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5.3 (6.7)</w:t>
            </w:r>
          </w:p>
          <w:p w14:paraId="408FFA7A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4.5 (13.6)</w:t>
            </w:r>
          </w:p>
          <w:p w14:paraId="6E88E6BF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5 [40-154]</w:t>
            </w:r>
          </w:p>
        </w:tc>
      </w:tr>
      <w:tr w:rsidR="00B27095" w:rsidRPr="00042FF7" w14:paraId="2E3A806F" w14:textId="77777777" w:rsidTr="009C577A">
        <w:tc>
          <w:tcPr>
            <w:tcW w:w="4957" w:type="dxa"/>
          </w:tcPr>
          <w:p w14:paraId="17F97BB7" w14:textId="77777777" w:rsidR="00B27095" w:rsidRPr="00FB5501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lang w:val="fr-FR"/>
              </w:rPr>
            </w:pP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Flui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 volume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administere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,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mL</w:t>
            </w:r>
            <w:proofErr w:type="spellEnd"/>
          </w:p>
          <w:p w14:paraId="24CAF651" w14:textId="03045D55" w:rsidR="009C577A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358F5867" w14:textId="77777777" w:rsidR="009C577A" w:rsidRPr="00BF163C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BF163C">
              <w:rPr>
                <w:rFonts w:ascii="Arial" w:hAnsi="Arial" w:cs="Arial"/>
                <w:lang w:val="fr-FR"/>
              </w:rPr>
              <w:t>Pre-T0,</w:t>
            </w:r>
          </w:p>
          <w:p w14:paraId="573F48AC" w14:textId="77777777" w:rsidR="009C577A" w:rsidRPr="00BF163C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0-T6</w:t>
            </w:r>
          </w:p>
          <w:p w14:paraId="31D3E5D9" w14:textId="77777777" w:rsidR="009C577A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6-T24   </w:t>
            </w:r>
          </w:p>
          <w:p w14:paraId="2E5656FC" w14:textId="77777777" w:rsidR="009C577A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gramStart"/>
            <w:r w:rsidRPr="00BF163C">
              <w:rPr>
                <w:rFonts w:ascii="Arial" w:hAnsi="Arial" w:cs="Arial"/>
                <w:lang w:val="fr-FR"/>
              </w:rPr>
              <w:t>Total:</w:t>
            </w:r>
            <w:proofErr w:type="gramEnd"/>
            <w:r w:rsidRPr="00BF163C">
              <w:rPr>
                <w:rFonts w:ascii="Arial" w:hAnsi="Arial" w:cs="Arial"/>
                <w:lang w:val="fr-FR"/>
              </w:rPr>
              <w:t xml:space="preserve"> preT0-T24</w:t>
            </w:r>
          </w:p>
          <w:p w14:paraId="4B88F42A" w14:textId="333FB6D8" w:rsidR="009C577A" w:rsidRPr="009C577A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</w:tc>
        <w:tc>
          <w:tcPr>
            <w:tcW w:w="1990" w:type="dxa"/>
          </w:tcPr>
          <w:p w14:paraId="45C15CEB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6922084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00BD7B5" w14:textId="261674F8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78D68F2E" w14:textId="6EF63A4C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908 (1230)</w:t>
            </w:r>
          </w:p>
          <w:p w14:paraId="5A3FC8A0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200-2000]</w:t>
            </w:r>
          </w:p>
          <w:p w14:paraId="5C009823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518 (1980)</w:t>
            </w:r>
          </w:p>
        </w:tc>
        <w:tc>
          <w:tcPr>
            <w:tcW w:w="1984" w:type="dxa"/>
          </w:tcPr>
          <w:p w14:paraId="063E5492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D466C87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DD953C7" w14:textId="203F08EF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650]</w:t>
            </w:r>
          </w:p>
          <w:p w14:paraId="1BB36BAB" w14:textId="77276759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755 (1258)</w:t>
            </w:r>
          </w:p>
          <w:p w14:paraId="4D363718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0-1969]</w:t>
            </w:r>
          </w:p>
          <w:p w14:paraId="33EC617F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228 (2168)</w:t>
            </w:r>
          </w:p>
        </w:tc>
        <w:tc>
          <w:tcPr>
            <w:tcW w:w="1985" w:type="dxa"/>
          </w:tcPr>
          <w:p w14:paraId="795AAC00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86851AB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E650D72" w14:textId="268571B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100 [1000-2000]</w:t>
            </w:r>
          </w:p>
          <w:p w14:paraId="7D41A6BF" w14:textId="3DB4B758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579 (1217)</w:t>
            </w:r>
          </w:p>
          <w:p w14:paraId="5AA6D709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400 [660-2373]</w:t>
            </w:r>
          </w:p>
          <w:p w14:paraId="4D94529B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5273 (1889)</w:t>
            </w:r>
          </w:p>
        </w:tc>
        <w:tc>
          <w:tcPr>
            <w:tcW w:w="2000" w:type="dxa"/>
          </w:tcPr>
          <w:p w14:paraId="1F6268AA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873D087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E31D215" w14:textId="1D5607BE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2E0F6E50" w14:textId="58EA881A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882 (1093)</w:t>
            </w:r>
          </w:p>
          <w:p w14:paraId="2107D1B3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80 [125-2000]</w:t>
            </w:r>
          </w:p>
          <w:p w14:paraId="44048350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505 (1916)</w:t>
            </w:r>
          </w:p>
        </w:tc>
        <w:tc>
          <w:tcPr>
            <w:tcW w:w="1969" w:type="dxa"/>
          </w:tcPr>
          <w:p w14:paraId="2F8747DB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B7A9B71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C2E723E" w14:textId="73DC74D2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1BB95FE8" w14:textId="3874452E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927 (1254)</w:t>
            </w:r>
          </w:p>
          <w:p w14:paraId="31A104E0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250-2000]</w:t>
            </w:r>
          </w:p>
          <w:p w14:paraId="0944C4B1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580 (1917)</w:t>
            </w:r>
          </w:p>
        </w:tc>
      </w:tr>
      <w:tr w:rsidR="00B27095" w:rsidRPr="00042FF7" w14:paraId="52C7A428" w14:textId="77777777" w:rsidTr="009C577A">
        <w:tc>
          <w:tcPr>
            <w:tcW w:w="4957" w:type="dxa"/>
          </w:tcPr>
          <w:p w14:paraId="58C4DC89" w14:textId="77777777" w:rsidR="009C577A" w:rsidRDefault="009C577A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5DCBA0FB" w14:textId="134D48AB" w:rsidR="00B27095" w:rsidRPr="009C577A" w:rsidRDefault="00B27095" w:rsidP="009C577A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fluid volume administered prior to starting vasopressors, mL </w:t>
            </w:r>
            <w:r>
              <w:rPr>
                <w:rFonts w:ascii="Arial" w:hAnsi="Arial" w:cs="Arial"/>
                <w:lang w:val="fr-FR"/>
              </w:rPr>
              <w:t xml:space="preserve">    </w:t>
            </w:r>
          </w:p>
          <w:p w14:paraId="17047A0C" w14:textId="6ECD8747" w:rsidR="009C577A" w:rsidRPr="00042FF7" w:rsidRDefault="009C577A" w:rsidP="009C577A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90" w:type="dxa"/>
          </w:tcPr>
          <w:p w14:paraId="150F5B94" w14:textId="0ECB5D74" w:rsidR="009C577A" w:rsidRP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9C577A">
              <w:rPr>
                <w:rFonts w:ascii="Arial" w:hAnsi="Arial" w:cs="Arial"/>
                <w:i/>
                <w:iCs/>
              </w:rPr>
              <w:t>N=135</w:t>
            </w:r>
          </w:p>
          <w:p w14:paraId="6F0ADCF4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1CACDF1" w14:textId="16E973E2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7C4B5723" w14:textId="004D3B52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68B2E8B4" w14:textId="50FA7188" w:rsidR="009C577A" w:rsidRP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9C577A">
              <w:rPr>
                <w:rFonts w:ascii="Arial" w:hAnsi="Arial" w:cs="Arial"/>
                <w:i/>
                <w:iCs/>
              </w:rPr>
              <w:t>N=34</w:t>
            </w:r>
          </w:p>
          <w:p w14:paraId="17C08D53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15AC995" w14:textId="0938F245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125-3000]</w:t>
            </w:r>
          </w:p>
          <w:p w14:paraId="42F43A50" w14:textId="3B4F2055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4420D249" w14:textId="759E8DFC" w:rsidR="009C577A" w:rsidRP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9C577A">
              <w:rPr>
                <w:rFonts w:ascii="Arial" w:hAnsi="Arial" w:cs="Arial"/>
                <w:i/>
                <w:iCs/>
              </w:rPr>
              <w:t>N=6</w:t>
            </w:r>
          </w:p>
          <w:p w14:paraId="5EB9F747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E6DD92B" w14:textId="32961E9A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2000-2500]</w:t>
            </w:r>
          </w:p>
          <w:p w14:paraId="473112C0" w14:textId="7102B0B6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00" w:type="dxa"/>
          </w:tcPr>
          <w:p w14:paraId="626CF4E0" w14:textId="7C63389F" w:rsidR="009C577A" w:rsidRP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9C577A">
              <w:rPr>
                <w:rFonts w:ascii="Arial" w:hAnsi="Arial" w:cs="Arial"/>
                <w:i/>
                <w:iCs/>
              </w:rPr>
              <w:t>N=28</w:t>
            </w:r>
          </w:p>
          <w:p w14:paraId="016FA370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0A91835" w14:textId="3A301A4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175 [1500-3015]</w:t>
            </w:r>
          </w:p>
          <w:p w14:paraId="0933B8CD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</w:p>
        </w:tc>
        <w:tc>
          <w:tcPr>
            <w:tcW w:w="1969" w:type="dxa"/>
          </w:tcPr>
          <w:p w14:paraId="1E1FA73E" w14:textId="77777777" w:rsidR="009C577A" w:rsidRP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9C577A">
              <w:rPr>
                <w:rFonts w:ascii="Arial" w:hAnsi="Arial" w:cs="Arial"/>
                <w:i/>
                <w:iCs/>
              </w:rPr>
              <w:t>N=66</w:t>
            </w:r>
          </w:p>
          <w:p w14:paraId="2566416B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0455483" w14:textId="08FB2279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7377B780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B27095" w:rsidRPr="00042FF7" w14:paraId="35D64DA2" w14:textId="77777777" w:rsidTr="009C577A">
        <w:tc>
          <w:tcPr>
            <w:tcW w:w="4957" w:type="dxa"/>
          </w:tcPr>
          <w:p w14:paraId="4FF179B5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in ED, n (%)</w:t>
            </w:r>
          </w:p>
          <w:p w14:paraId="7DD6F329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before T24, n (%)</w:t>
            </w:r>
          </w:p>
          <w:p w14:paraId="3A3B6701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FA159E">
              <w:rPr>
                <w:rFonts w:ascii="Arial" w:hAnsi="Arial" w:cs="Arial"/>
                <w:bCs/>
              </w:rPr>
              <w:t>Duration of vasopressor infusion, hrs</w:t>
            </w:r>
          </w:p>
          <w:p w14:paraId="13EB55A0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ime to start vasopressor infusion from T0, hrs</w:t>
            </w:r>
          </w:p>
          <w:p w14:paraId="4640A0CF" w14:textId="77777777" w:rsidR="00B27095" w:rsidRPr="00042FF7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990" w:type="dxa"/>
          </w:tcPr>
          <w:p w14:paraId="3865FC31" w14:textId="72B4C0B5" w:rsidR="00B27095" w:rsidRPr="00042FF7" w:rsidRDefault="00AD59C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 (</w:t>
            </w:r>
            <w:r w:rsidR="00B27095" w:rsidRPr="00042FF7">
              <w:rPr>
                <w:rFonts w:ascii="Arial" w:hAnsi="Arial" w:cs="Arial"/>
              </w:rPr>
              <w:t>22.7%)</w:t>
            </w:r>
          </w:p>
          <w:p w14:paraId="3B88B938" w14:textId="3B4F5485" w:rsidR="00B27095" w:rsidRPr="00042FF7" w:rsidRDefault="00AD59C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 (</w:t>
            </w:r>
            <w:r w:rsidR="00B27095" w:rsidRPr="00042FF7">
              <w:rPr>
                <w:rFonts w:ascii="Arial" w:hAnsi="Arial" w:cs="Arial"/>
              </w:rPr>
              <w:t>30.2%)</w:t>
            </w:r>
          </w:p>
          <w:p w14:paraId="570322A5" w14:textId="77777777" w:rsidR="00B27095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6.6 [12-48]</w:t>
            </w:r>
          </w:p>
          <w:p w14:paraId="073675E2" w14:textId="42C84719" w:rsidR="00AD59CA" w:rsidRPr="00042FF7" w:rsidRDefault="00AD59C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[</w:t>
            </w:r>
            <w:r w:rsidR="003961E3">
              <w:rPr>
                <w:rFonts w:ascii="Arial" w:hAnsi="Arial" w:cs="Arial"/>
              </w:rPr>
              <w:t>0.8-5.0]</w:t>
            </w:r>
          </w:p>
        </w:tc>
        <w:tc>
          <w:tcPr>
            <w:tcW w:w="1984" w:type="dxa"/>
          </w:tcPr>
          <w:p w14:paraId="4F551F17" w14:textId="36A63A7B" w:rsidR="00B27095" w:rsidRPr="00042FF7" w:rsidRDefault="00AD59C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</w:t>
            </w:r>
            <w:r w:rsidR="00B27095" w:rsidRPr="00042FF7">
              <w:rPr>
                <w:rFonts w:ascii="Arial" w:hAnsi="Arial" w:cs="Arial"/>
              </w:rPr>
              <w:t>26.4%)</w:t>
            </w:r>
          </w:p>
          <w:p w14:paraId="0F9693D8" w14:textId="6BF84BF9" w:rsidR="00B27095" w:rsidRPr="00042FF7" w:rsidRDefault="00AD59C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</w:t>
            </w:r>
            <w:r w:rsidR="00B27095" w:rsidRPr="00042FF7">
              <w:rPr>
                <w:rFonts w:ascii="Arial" w:hAnsi="Arial" w:cs="Arial"/>
              </w:rPr>
              <w:t>29.7%)</w:t>
            </w:r>
          </w:p>
          <w:p w14:paraId="2B7DA5E4" w14:textId="77777777" w:rsidR="00B27095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33 [6.8-46]</w:t>
            </w:r>
          </w:p>
          <w:p w14:paraId="1EB27AD2" w14:textId="238957F2" w:rsidR="003961E3" w:rsidRPr="00042FF7" w:rsidRDefault="003961E3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 [0.5-5.0]</w:t>
            </w:r>
          </w:p>
        </w:tc>
        <w:tc>
          <w:tcPr>
            <w:tcW w:w="1985" w:type="dxa"/>
          </w:tcPr>
          <w:p w14:paraId="401E8A5A" w14:textId="3C8790D8" w:rsidR="00B27095" w:rsidRPr="00042FF7" w:rsidRDefault="00AD59C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</w:t>
            </w:r>
            <w:r w:rsidR="00B27095" w:rsidRPr="00042FF7">
              <w:rPr>
                <w:rFonts w:ascii="Arial" w:hAnsi="Arial" w:cs="Arial"/>
              </w:rPr>
              <w:t>24%)</w:t>
            </w:r>
          </w:p>
          <w:p w14:paraId="6EAE8425" w14:textId="4A5BC0EB" w:rsidR="00B27095" w:rsidRPr="00042FF7" w:rsidRDefault="00AD59C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</w:t>
            </w:r>
            <w:r w:rsidR="00B27095" w:rsidRPr="00042FF7">
              <w:rPr>
                <w:rFonts w:ascii="Arial" w:hAnsi="Arial" w:cs="Arial"/>
              </w:rPr>
              <w:t>40%)</w:t>
            </w:r>
          </w:p>
          <w:p w14:paraId="799C4A16" w14:textId="77777777" w:rsidR="00B27095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2 [36-59]</w:t>
            </w:r>
          </w:p>
          <w:p w14:paraId="38107D66" w14:textId="008C9773" w:rsidR="003961E3" w:rsidRPr="00042FF7" w:rsidRDefault="003961E3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 [0.8-2.8]</w:t>
            </w:r>
          </w:p>
        </w:tc>
        <w:tc>
          <w:tcPr>
            <w:tcW w:w="2000" w:type="dxa"/>
          </w:tcPr>
          <w:p w14:paraId="6BA77291" w14:textId="7869DA43" w:rsidR="00B27095" w:rsidRPr="00042FF7" w:rsidRDefault="00AD59C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</w:t>
            </w:r>
            <w:r w:rsidR="00B27095" w:rsidRPr="00042FF7">
              <w:rPr>
                <w:rFonts w:ascii="Arial" w:hAnsi="Arial" w:cs="Arial"/>
              </w:rPr>
              <w:t>23.9%)</w:t>
            </w:r>
          </w:p>
          <w:p w14:paraId="11E30D94" w14:textId="41AD5331" w:rsidR="00B27095" w:rsidRPr="00042FF7" w:rsidRDefault="00AD59C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</w:t>
            </w:r>
            <w:r w:rsidR="00B27095" w:rsidRPr="00042FF7">
              <w:rPr>
                <w:rFonts w:ascii="Arial" w:hAnsi="Arial" w:cs="Arial"/>
              </w:rPr>
              <w:t>32.2%)</w:t>
            </w:r>
          </w:p>
          <w:p w14:paraId="46F80C30" w14:textId="77777777" w:rsidR="00B27095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5 [13-48]</w:t>
            </w:r>
          </w:p>
          <w:p w14:paraId="4E8CA5A1" w14:textId="71ED91DC" w:rsidR="003961E3" w:rsidRPr="00042FF7" w:rsidRDefault="003961E3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[0.4-5.5]</w:t>
            </w:r>
          </w:p>
        </w:tc>
        <w:tc>
          <w:tcPr>
            <w:tcW w:w="1969" w:type="dxa"/>
          </w:tcPr>
          <w:p w14:paraId="20F9CB66" w14:textId="1410D1D8" w:rsidR="00AD59CA" w:rsidRDefault="00AD59C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 (</w:t>
            </w:r>
            <w:r w:rsidR="00B27095" w:rsidRPr="00042FF7">
              <w:rPr>
                <w:rFonts w:ascii="Arial" w:hAnsi="Arial" w:cs="Arial"/>
              </w:rPr>
              <w:t>20.7%)</w:t>
            </w:r>
          </w:p>
          <w:p w14:paraId="04BAFA8B" w14:textId="3E5635E9" w:rsidR="00B27095" w:rsidRPr="00042FF7" w:rsidRDefault="00AD59CA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 (</w:t>
            </w:r>
            <w:r w:rsidR="00B27095" w:rsidRPr="00042FF7">
              <w:rPr>
                <w:rFonts w:ascii="Arial" w:hAnsi="Arial" w:cs="Arial"/>
              </w:rPr>
              <w:t>28.8%)</w:t>
            </w:r>
          </w:p>
          <w:p w14:paraId="548D29EB" w14:textId="77777777" w:rsidR="00B27095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5</w:t>
            </w:r>
            <w:r w:rsidR="00AD59CA">
              <w:rPr>
                <w:rFonts w:ascii="Arial" w:hAnsi="Arial" w:cs="Arial"/>
              </w:rPr>
              <w:t xml:space="preserve"> </w:t>
            </w:r>
            <w:r w:rsidRPr="00042FF7">
              <w:rPr>
                <w:rFonts w:ascii="Arial" w:hAnsi="Arial" w:cs="Arial"/>
              </w:rPr>
              <w:t>[11-49]</w:t>
            </w:r>
          </w:p>
          <w:p w14:paraId="142A4CF0" w14:textId="4E8FDF01" w:rsidR="003961E3" w:rsidRPr="00042FF7" w:rsidRDefault="003961E3" w:rsidP="009B4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 [1.2-5.0]</w:t>
            </w:r>
          </w:p>
        </w:tc>
      </w:tr>
      <w:tr w:rsidR="009C577A" w:rsidRPr="00042FF7" w14:paraId="5AAFEE2C" w14:textId="77777777" w:rsidTr="009C577A">
        <w:tc>
          <w:tcPr>
            <w:tcW w:w="4957" w:type="dxa"/>
          </w:tcPr>
          <w:p w14:paraId="547B8FD1" w14:textId="77777777" w:rsidR="009C577A" w:rsidRPr="00AD14E2" w:rsidRDefault="009C577A" w:rsidP="009C577A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AD14E2">
              <w:rPr>
                <w:rFonts w:ascii="Arial" w:hAnsi="Arial" w:cs="Arial"/>
                <w:i/>
                <w:iCs/>
              </w:rPr>
              <w:t>ICU Outcomes</w:t>
            </w:r>
          </w:p>
          <w:p w14:paraId="796D0D66" w14:textId="783027CB" w:rsidR="00B27095" w:rsidRDefault="00B27095" w:rsidP="001F539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mitted </w:t>
            </w:r>
            <w:r w:rsidRPr="00FB5501">
              <w:rPr>
                <w:rFonts w:ascii="Arial" w:hAnsi="Arial" w:cs="Arial"/>
              </w:rPr>
              <w:t>to ICU within 24 hours, n (</w:t>
            </w:r>
            <w:proofErr w:type="gramStart"/>
            <w:r w:rsidRPr="00FB5501">
              <w:rPr>
                <w:rFonts w:ascii="Arial" w:hAnsi="Arial" w:cs="Arial"/>
              </w:rPr>
              <w:t>%)</w:t>
            </w:r>
            <w:r>
              <w:rPr>
                <w:rFonts w:ascii="Arial" w:hAnsi="Arial" w:cs="Arial"/>
              </w:rPr>
              <w:t xml:space="preserve">   </w:t>
            </w:r>
            <w:proofErr w:type="gramEnd"/>
            <w:r>
              <w:rPr>
                <w:rFonts w:ascii="Arial" w:hAnsi="Arial" w:cs="Arial"/>
              </w:rPr>
              <w:t xml:space="preserve">      </w:t>
            </w:r>
            <w:r w:rsidRPr="00FB5501">
              <w:rPr>
                <w:rFonts w:ascii="Arial" w:hAnsi="Arial" w:cs="Arial"/>
              </w:rPr>
              <w:t xml:space="preserve">Patients receiving invasive ventilation, n (%) </w:t>
            </w:r>
            <w:r w:rsidRPr="00FB5501">
              <w:rPr>
                <w:rFonts w:ascii="Arial" w:hAnsi="Arial" w:cs="Arial"/>
              </w:rPr>
              <w:lastRenderedPageBreak/>
              <w:t>Duration of ventilation, days</w:t>
            </w:r>
            <w:r>
              <w:rPr>
                <w:rFonts w:ascii="Arial" w:hAnsi="Arial" w:cs="Arial"/>
              </w:rPr>
              <w:t xml:space="preserve">                              </w:t>
            </w:r>
            <w:r w:rsidRPr="00FB5501">
              <w:rPr>
                <w:rFonts w:ascii="Arial" w:hAnsi="Arial" w:cs="Arial"/>
              </w:rPr>
              <w:t>Patients receiving RRT, n (%)</w:t>
            </w:r>
            <w:r>
              <w:rPr>
                <w:rFonts w:ascii="Arial" w:hAnsi="Arial" w:cs="Arial"/>
              </w:rPr>
              <w:t xml:space="preserve">                                        </w:t>
            </w:r>
          </w:p>
          <w:p w14:paraId="67A8022E" w14:textId="77777777" w:rsidR="00B27095" w:rsidRDefault="00B27095" w:rsidP="001F539E">
            <w:pPr>
              <w:spacing w:after="0" w:line="240" w:lineRule="auto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Duration of RRT, days</w:t>
            </w:r>
          </w:p>
          <w:p w14:paraId="33688FEE" w14:textId="77777777" w:rsidR="00B27095" w:rsidRPr="00042FF7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90" w:type="dxa"/>
          </w:tcPr>
          <w:p w14:paraId="2883D499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4D66628B" w14:textId="659A2C79" w:rsidR="00B27095" w:rsidRPr="00042FF7" w:rsidRDefault="003961E3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8 (</w:t>
            </w:r>
            <w:r w:rsidR="00B27095" w:rsidRPr="00042FF7">
              <w:rPr>
                <w:rFonts w:ascii="Arial" w:hAnsi="Arial" w:cs="Arial"/>
                <w:bCs/>
              </w:rPr>
              <w:t>37.1%)</w:t>
            </w:r>
          </w:p>
          <w:p w14:paraId="6BDF5A77" w14:textId="72415C80" w:rsidR="00B27095" w:rsidRPr="00042FF7" w:rsidRDefault="003961E3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 (</w:t>
            </w:r>
            <w:r w:rsidR="00B27095" w:rsidRPr="00042FF7">
              <w:rPr>
                <w:rFonts w:ascii="Arial" w:hAnsi="Arial" w:cs="Arial"/>
                <w:bCs/>
              </w:rPr>
              <w:t>16.7%)</w:t>
            </w:r>
          </w:p>
          <w:p w14:paraId="17173158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496200D4" w14:textId="7BB5EAF5" w:rsidR="003961E3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5.6 (2.0-7.1]</w:t>
            </w:r>
          </w:p>
          <w:p w14:paraId="2F3703B5" w14:textId="77777777" w:rsidR="00B27095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 (</w:t>
            </w:r>
            <w:r w:rsidR="00B27095" w:rsidRPr="00042FF7">
              <w:rPr>
                <w:rFonts w:ascii="Arial" w:hAnsi="Arial" w:cs="Arial"/>
                <w:bCs/>
              </w:rPr>
              <w:t>6.1%</w:t>
            </w:r>
            <w:r>
              <w:rPr>
                <w:rFonts w:ascii="Arial" w:hAnsi="Arial" w:cs="Arial"/>
                <w:bCs/>
              </w:rPr>
              <w:t>)</w:t>
            </w:r>
          </w:p>
          <w:p w14:paraId="729E7D9D" w14:textId="6DD95D61" w:rsidR="009B4018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 [0.6-6.8]</w:t>
            </w:r>
          </w:p>
        </w:tc>
        <w:tc>
          <w:tcPr>
            <w:tcW w:w="1984" w:type="dxa"/>
          </w:tcPr>
          <w:p w14:paraId="10C9582B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4545EFF0" w14:textId="770F1F04" w:rsidR="00B27095" w:rsidRPr="00042FF7" w:rsidRDefault="003961E3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 (</w:t>
            </w:r>
            <w:r w:rsidR="00B27095" w:rsidRPr="00042FF7">
              <w:rPr>
                <w:rFonts w:ascii="Arial" w:hAnsi="Arial" w:cs="Arial"/>
                <w:bCs/>
              </w:rPr>
              <w:t>39.1%)</w:t>
            </w:r>
          </w:p>
          <w:p w14:paraId="2712A66D" w14:textId="00135445" w:rsidR="00B27095" w:rsidRPr="00042FF7" w:rsidRDefault="003961E3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 (</w:t>
            </w:r>
            <w:r w:rsidR="00B27095" w:rsidRPr="00042FF7">
              <w:rPr>
                <w:rFonts w:ascii="Arial" w:hAnsi="Arial" w:cs="Arial"/>
                <w:bCs/>
              </w:rPr>
              <w:t>6%)</w:t>
            </w:r>
          </w:p>
          <w:p w14:paraId="11876E14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0FC3A083" w14:textId="58C5A73E" w:rsidR="003961E3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5.7 [5.6-6.0]</w:t>
            </w:r>
          </w:p>
          <w:p w14:paraId="7631A173" w14:textId="77777777" w:rsidR="00B27095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 (</w:t>
            </w:r>
            <w:r w:rsidR="00B27095" w:rsidRPr="00042FF7">
              <w:rPr>
                <w:rFonts w:ascii="Arial" w:hAnsi="Arial" w:cs="Arial"/>
                <w:bCs/>
              </w:rPr>
              <w:t>4.1%</w:t>
            </w:r>
            <w:r>
              <w:rPr>
                <w:rFonts w:ascii="Arial" w:hAnsi="Arial" w:cs="Arial"/>
                <w:bCs/>
              </w:rPr>
              <w:t>)</w:t>
            </w:r>
          </w:p>
          <w:p w14:paraId="1396BDE0" w14:textId="03BF130B" w:rsidR="009B4018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1 [0.2-4.0]</w:t>
            </w:r>
          </w:p>
        </w:tc>
        <w:tc>
          <w:tcPr>
            <w:tcW w:w="1985" w:type="dxa"/>
          </w:tcPr>
          <w:p w14:paraId="42F04C82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18FEEE3A" w14:textId="4B34CD3F" w:rsidR="00B27095" w:rsidRPr="00042FF7" w:rsidRDefault="003961E3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 (</w:t>
            </w:r>
            <w:r w:rsidR="00B27095" w:rsidRPr="00042FF7">
              <w:rPr>
                <w:rFonts w:ascii="Arial" w:hAnsi="Arial" w:cs="Arial"/>
                <w:bCs/>
              </w:rPr>
              <w:t>58.3%)</w:t>
            </w:r>
          </w:p>
          <w:p w14:paraId="0705F539" w14:textId="3F48C390" w:rsidR="00B27095" w:rsidRPr="00042FF7" w:rsidRDefault="003961E3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 (</w:t>
            </w:r>
            <w:r w:rsidR="00B27095" w:rsidRPr="00042FF7">
              <w:rPr>
                <w:rFonts w:ascii="Arial" w:hAnsi="Arial" w:cs="Arial"/>
                <w:bCs/>
              </w:rPr>
              <w:t>14.3%)</w:t>
            </w:r>
          </w:p>
          <w:p w14:paraId="1EBBA77F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72020960" w14:textId="1EBED71E" w:rsidR="003961E3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1.7 [1.4-2.0]</w:t>
            </w:r>
          </w:p>
          <w:p w14:paraId="41ABFBB4" w14:textId="77777777" w:rsidR="00B27095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 (</w:t>
            </w:r>
            <w:r w:rsidR="00B27095" w:rsidRPr="00042FF7">
              <w:rPr>
                <w:rFonts w:ascii="Arial" w:hAnsi="Arial" w:cs="Arial"/>
                <w:bCs/>
              </w:rPr>
              <w:t>7.1%</w:t>
            </w:r>
            <w:r>
              <w:rPr>
                <w:rFonts w:ascii="Arial" w:hAnsi="Arial" w:cs="Arial"/>
                <w:bCs/>
              </w:rPr>
              <w:t>)</w:t>
            </w:r>
          </w:p>
          <w:p w14:paraId="0A9D507F" w14:textId="55CF6240" w:rsidR="009B4018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 [0.2-0.2]</w:t>
            </w:r>
          </w:p>
        </w:tc>
        <w:tc>
          <w:tcPr>
            <w:tcW w:w="2000" w:type="dxa"/>
          </w:tcPr>
          <w:p w14:paraId="6AB2E7AF" w14:textId="77777777" w:rsidR="009C577A" w:rsidRDefault="009C577A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5025C1DF" w14:textId="765A9877" w:rsidR="00B27095" w:rsidRPr="00042FF7" w:rsidRDefault="003961E3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4 (</w:t>
            </w:r>
            <w:r w:rsidR="00B27095" w:rsidRPr="00042FF7">
              <w:rPr>
                <w:rFonts w:ascii="Arial" w:hAnsi="Arial" w:cs="Arial"/>
                <w:bCs/>
              </w:rPr>
              <w:t>37.9%)</w:t>
            </w:r>
          </w:p>
          <w:p w14:paraId="538B6885" w14:textId="43D47350" w:rsidR="00B27095" w:rsidRPr="00042FF7" w:rsidRDefault="003961E3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(</w:t>
            </w:r>
            <w:r w:rsidR="00B27095" w:rsidRPr="00042FF7">
              <w:rPr>
                <w:rFonts w:ascii="Arial" w:hAnsi="Arial" w:cs="Arial"/>
                <w:bCs/>
              </w:rPr>
              <w:t>19%)</w:t>
            </w:r>
          </w:p>
          <w:p w14:paraId="26358E5C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40D8CEAB" w14:textId="57618128" w:rsidR="003961E3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3.9 [1.8-7.1]</w:t>
            </w:r>
          </w:p>
          <w:p w14:paraId="63F9B72F" w14:textId="77777777" w:rsidR="00B27095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 (</w:t>
            </w:r>
            <w:r w:rsidR="00B27095" w:rsidRPr="00042FF7">
              <w:rPr>
                <w:rFonts w:ascii="Arial" w:hAnsi="Arial" w:cs="Arial"/>
                <w:bCs/>
              </w:rPr>
              <w:t>2.4%</w:t>
            </w:r>
            <w:r>
              <w:rPr>
                <w:rFonts w:ascii="Arial" w:hAnsi="Arial" w:cs="Arial"/>
                <w:bCs/>
              </w:rPr>
              <w:t>)</w:t>
            </w:r>
          </w:p>
          <w:p w14:paraId="6FA3234E" w14:textId="0A76F5B2" w:rsidR="009B4018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 [0.6-0.6]</w:t>
            </w:r>
          </w:p>
        </w:tc>
        <w:tc>
          <w:tcPr>
            <w:tcW w:w="1969" w:type="dxa"/>
          </w:tcPr>
          <w:p w14:paraId="511B30BF" w14:textId="77777777" w:rsidR="00B27095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154A3E1E" w14:textId="0A8F6737" w:rsidR="003961E3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0 (34.5%)</w:t>
            </w:r>
          </w:p>
          <w:p w14:paraId="0F56219B" w14:textId="45A8CF94" w:rsidR="009B4018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 (21.1%)</w:t>
            </w:r>
          </w:p>
          <w:p w14:paraId="70922D17" w14:textId="77777777" w:rsidR="009B4018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487A5761" w14:textId="6A739E70" w:rsidR="009B4018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5.7 [2.7-8.4]</w:t>
            </w:r>
          </w:p>
          <w:p w14:paraId="273AA47E" w14:textId="77777777" w:rsidR="009B4018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 (8.3%)</w:t>
            </w:r>
          </w:p>
          <w:p w14:paraId="18FDC65F" w14:textId="4F705C5D" w:rsidR="009B4018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1 [1.3-11]</w:t>
            </w:r>
          </w:p>
        </w:tc>
      </w:tr>
      <w:tr w:rsidR="00B27095" w:rsidRPr="00042FF7" w14:paraId="358D52DE" w14:textId="77777777" w:rsidTr="009C577A">
        <w:tc>
          <w:tcPr>
            <w:tcW w:w="4957" w:type="dxa"/>
          </w:tcPr>
          <w:p w14:paraId="2A50E8A6" w14:textId="77777777" w:rsidR="00B27095" w:rsidRPr="00125207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lastRenderedPageBreak/>
              <w:t>ICU mortality</w:t>
            </w:r>
            <w:r>
              <w:rPr>
                <w:rFonts w:ascii="Arial" w:hAnsi="Arial" w:cs="Arial"/>
              </w:rPr>
              <w:t>, n (%)</w:t>
            </w:r>
          </w:p>
          <w:p w14:paraId="7CF9F9E6" w14:textId="77777777" w:rsidR="00B27095" w:rsidRPr="00125207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Mortality</w:t>
            </w:r>
            <w:r>
              <w:rPr>
                <w:rFonts w:ascii="Arial" w:hAnsi="Arial" w:cs="Arial"/>
              </w:rPr>
              <w:t>, n (%)</w:t>
            </w:r>
          </w:p>
          <w:p w14:paraId="1CF4E557" w14:textId="77777777" w:rsidR="00B27095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LOS, days</w:t>
            </w:r>
          </w:p>
          <w:p w14:paraId="7A0F0CF3" w14:textId="77777777" w:rsidR="00B27095" w:rsidRPr="00042FF7" w:rsidRDefault="00B27095" w:rsidP="001F539E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90" w:type="dxa"/>
          </w:tcPr>
          <w:p w14:paraId="2E70B805" w14:textId="468C7A8F" w:rsidR="00B27095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 (</w:t>
            </w:r>
            <w:r w:rsidR="00B27095" w:rsidRPr="00042FF7">
              <w:rPr>
                <w:rFonts w:ascii="Arial" w:hAnsi="Arial" w:cs="Arial"/>
                <w:bCs/>
              </w:rPr>
              <w:t>8.6%</w:t>
            </w:r>
            <w:r>
              <w:rPr>
                <w:rFonts w:ascii="Arial" w:hAnsi="Arial" w:cs="Arial"/>
                <w:bCs/>
              </w:rPr>
              <w:t>)</w:t>
            </w:r>
          </w:p>
          <w:p w14:paraId="35506777" w14:textId="35F2B6FF" w:rsidR="00B27095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 (</w:t>
            </w:r>
            <w:r w:rsidR="00B27095" w:rsidRPr="00042FF7">
              <w:rPr>
                <w:rFonts w:ascii="Arial" w:hAnsi="Arial" w:cs="Arial"/>
                <w:bCs/>
              </w:rPr>
              <w:t>6.2%</w:t>
            </w:r>
            <w:r>
              <w:rPr>
                <w:rFonts w:ascii="Arial" w:hAnsi="Arial" w:cs="Arial"/>
                <w:bCs/>
              </w:rPr>
              <w:t>)</w:t>
            </w:r>
          </w:p>
          <w:p w14:paraId="689E1D4A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1 [2.8-10]</w:t>
            </w:r>
          </w:p>
        </w:tc>
        <w:tc>
          <w:tcPr>
            <w:tcW w:w="1984" w:type="dxa"/>
          </w:tcPr>
          <w:p w14:paraId="14D690A7" w14:textId="3116FD28" w:rsidR="00B27095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 (</w:t>
            </w:r>
            <w:r w:rsidR="00B27095" w:rsidRPr="00042FF7">
              <w:rPr>
                <w:rFonts w:ascii="Arial" w:hAnsi="Arial" w:cs="Arial"/>
                <w:bCs/>
              </w:rPr>
              <w:t>10.6%</w:t>
            </w:r>
            <w:r>
              <w:rPr>
                <w:rFonts w:ascii="Arial" w:hAnsi="Arial" w:cs="Arial"/>
                <w:bCs/>
              </w:rPr>
              <w:t>)</w:t>
            </w:r>
          </w:p>
          <w:p w14:paraId="0678184F" w14:textId="5BA7215D" w:rsidR="00B27095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 (</w:t>
            </w:r>
            <w:r w:rsidR="00B27095" w:rsidRPr="00042FF7">
              <w:rPr>
                <w:rFonts w:ascii="Arial" w:hAnsi="Arial" w:cs="Arial"/>
                <w:bCs/>
              </w:rPr>
              <w:t>7.1%</w:t>
            </w:r>
            <w:r>
              <w:rPr>
                <w:rFonts w:ascii="Arial" w:hAnsi="Arial" w:cs="Arial"/>
                <w:bCs/>
              </w:rPr>
              <w:t>)</w:t>
            </w:r>
          </w:p>
          <w:p w14:paraId="484946AC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4.7 [2.5-9.2]</w:t>
            </w:r>
          </w:p>
        </w:tc>
        <w:tc>
          <w:tcPr>
            <w:tcW w:w="1985" w:type="dxa"/>
          </w:tcPr>
          <w:p w14:paraId="3E290243" w14:textId="1AAB77F4" w:rsidR="00B27095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 (</w:t>
            </w:r>
            <w:r w:rsidR="00B27095" w:rsidRPr="00042FF7">
              <w:rPr>
                <w:rFonts w:ascii="Arial" w:hAnsi="Arial" w:cs="Arial"/>
                <w:bCs/>
              </w:rPr>
              <w:t>7.1%</w:t>
            </w:r>
            <w:r>
              <w:rPr>
                <w:rFonts w:ascii="Arial" w:hAnsi="Arial" w:cs="Arial"/>
                <w:bCs/>
              </w:rPr>
              <w:t>)</w:t>
            </w:r>
          </w:p>
          <w:p w14:paraId="46488CA5" w14:textId="75753856" w:rsidR="00B27095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 (</w:t>
            </w:r>
            <w:r w:rsidR="00B27095" w:rsidRPr="00042FF7">
              <w:rPr>
                <w:rFonts w:ascii="Arial" w:hAnsi="Arial" w:cs="Arial"/>
                <w:bCs/>
              </w:rPr>
              <w:t>12.5%</w:t>
            </w:r>
            <w:r>
              <w:rPr>
                <w:rFonts w:ascii="Arial" w:hAnsi="Arial" w:cs="Arial"/>
                <w:bCs/>
              </w:rPr>
              <w:t>)</w:t>
            </w:r>
          </w:p>
          <w:p w14:paraId="68487AA5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3 [2.4-13]</w:t>
            </w:r>
          </w:p>
        </w:tc>
        <w:tc>
          <w:tcPr>
            <w:tcW w:w="2000" w:type="dxa"/>
          </w:tcPr>
          <w:p w14:paraId="3F95EA94" w14:textId="50D4F35A" w:rsidR="00B27095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 (</w:t>
            </w:r>
            <w:r w:rsidR="00B27095" w:rsidRPr="00042FF7">
              <w:rPr>
                <w:rFonts w:ascii="Arial" w:hAnsi="Arial" w:cs="Arial"/>
                <w:bCs/>
              </w:rPr>
              <w:t>2.4%</w:t>
            </w:r>
            <w:r>
              <w:rPr>
                <w:rFonts w:ascii="Arial" w:hAnsi="Arial" w:cs="Arial"/>
                <w:bCs/>
              </w:rPr>
              <w:t>)</w:t>
            </w:r>
          </w:p>
          <w:p w14:paraId="7554F30C" w14:textId="0A95D9D1" w:rsidR="00B27095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 (</w:t>
            </w:r>
            <w:r w:rsidR="00B27095" w:rsidRPr="00042FF7">
              <w:rPr>
                <w:rFonts w:ascii="Arial" w:hAnsi="Arial" w:cs="Arial"/>
                <w:bCs/>
              </w:rPr>
              <w:t>3.6%</w:t>
            </w:r>
            <w:r>
              <w:rPr>
                <w:rFonts w:ascii="Arial" w:hAnsi="Arial" w:cs="Arial"/>
                <w:bCs/>
              </w:rPr>
              <w:t>)</w:t>
            </w:r>
          </w:p>
          <w:p w14:paraId="56FD17E8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1 [2.9-9.2]</w:t>
            </w:r>
          </w:p>
        </w:tc>
        <w:tc>
          <w:tcPr>
            <w:tcW w:w="1969" w:type="dxa"/>
          </w:tcPr>
          <w:p w14:paraId="468B058F" w14:textId="5114E229" w:rsidR="00B27095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 (</w:t>
            </w:r>
            <w:r w:rsidR="00B27095" w:rsidRPr="00042FF7">
              <w:rPr>
                <w:rFonts w:ascii="Arial" w:hAnsi="Arial" w:cs="Arial"/>
                <w:bCs/>
              </w:rPr>
              <w:t>10.2%</w:t>
            </w:r>
            <w:r>
              <w:rPr>
                <w:rFonts w:ascii="Arial" w:hAnsi="Arial" w:cs="Arial"/>
                <w:bCs/>
              </w:rPr>
              <w:t>)</w:t>
            </w:r>
          </w:p>
          <w:p w14:paraId="5E611677" w14:textId="065DA4EB" w:rsidR="00B27095" w:rsidRPr="00042FF7" w:rsidRDefault="009B4018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 (</w:t>
            </w:r>
            <w:r w:rsidR="00B27095" w:rsidRPr="00042FF7">
              <w:rPr>
                <w:rFonts w:ascii="Arial" w:hAnsi="Arial" w:cs="Arial"/>
                <w:bCs/>
              </w:rPr>
              <w:t>6.3%</w:t>
            </w:r>
            <w:r>
              <w:rPr>
                <w:rFonts w:ascii="Arial" w:hAnsi="Arial" w:cs="Arial"/>
                <w:bCs/>
              </w:rPr>
              <w:t>)</w:t>
            </w:r>
          </w:p>
          <w:p w14:paraId="4DA7B310" w14:textId="77777777" w:rsidR="00B27095" w:rsidRPr="00042FF7" w:rsidRDefault="00B27095" w:rsidP="009B4018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2 [2.9-11]</w:t>
            </w:r>
          </w:p>
        </w:tc>
      </w:tr>
    </w:tbl>
    <w:p w14:paraId="09B0D143" w14:textId="77777777" w:rsidR="00B27095" w:rsidRDefault="00B27095" w:rsidP="00B27095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F58BD2C" w14:textId="1B29FF68" w:rsidR="00B27095" w:rsidRDefault="005F4D5E" w:rsidP="00B27095">
      <w:r w:rsidRPr="00BB0923">
        <w:rPr>
          <w:rFonts w:ascii="Arial" w:hAnsi="Arial" w:cs="Arial"/>
          <w:sz w:val="20"/>
          <w:szCs w:val="20"/>
        </w:rPr>
        <w:t>T0</w:t>
      </w:r>
      <w:r>
        <w:rPr>
          <w:rFonts w:ascii="Arial" w:hAnsi="Arial" w:cs="Arial"/>
          <w:sz w:val="20"/>
          <w:szCs w:val="20"/>
        </w:rPr>
        <w:t>=</w:t>
      </w:r>
      <w:r w:rsidRPr="00BB0923">
        <w:rPr>
          <w:rFonts w:ascii="Arial" w:hAnsi="Arial" w:cs="Arial"/>
          <w:sz w:val="20"/>
          <w:szCs w:val="20"/>
        </w:rPr>
        <w:t xml:space="preserve"> time when all 3 inclusion criteria were met</w:t>
      </w:r>
      <w:r>
        <w:rPr>
          <w:rFonts w:ascii="Arial" w:hAnsi="Arial" w:cs="Arial"/>
          <w:sz w:val="20"/>
          <w:szCs w:val="20"/>
          <w:lang w:eastAsia="en-GB"/>
        </w:rPr>
        <w:t xml:space="preserve">; </w:t>
      </w:r>
      <w:r w:rsidRPr="00BB0923">
        <w:rPr>
          <w:rFonts w:ascii="Arial" w:hAnsi="Arial" w:cs="Arial"/>
          <w:sz w:val="20"/>
          <w:szCs w:val="20"/>
        </w:rPr>
        <w:t xml:space="preserve">APACHE II: </w:t>
      </w:r>
      <w:r w:rsidRPr="00BB0923">
        <w:rPr>
          <w:rFonts w:ascii="Arial" w:hAnsi="Arial" w:cs="Arial"/>
          <w:sz w:val="20"/>
          <w:szCs w:val="20"/>
          <w:lang w:eastAsia="en-GB"/>
        </w:rPr>
        <w:t xml:space="preserve">Acute Physiology and Chronic Health Evaluation; </w:t>
      </w:r>
      <w:r>
        <w:rPr>
          <w:rFonts w:ascii="Arial" w:hAnsi="Arial" w:cs="Arial"/>
          <w:sz w:val="20"/>
          <w:szCs w:val="20"/>
          <w:lang w:eastAsia="en-GB"/>
        </w:rPr>
        <w:t>SBP: Systolic Blood Pressure,</w:t>
      </w:r>
      <w:r>
        <w:rPr>
          <w:rFonts w:ascii="Arial" w:hAnsi="Arial" w:cs="Arial"/>
          <w:sz w:val="20"/>
          <w:szCs w:val="20"/>
        </w:rPr>
        <w:t xml:space="preserve"> </w:t>
      </w:r>
      <w:r w:rsidRPr="00BB0923">
        <w:rPr>
          <w:rFonts w:ascii="Arial" w:hAnsi="Arial" w:cs="Arial"/>
          <w:sz w:val="20"/>
          <w:szCs w:val="20"/>
        </w:rPr>
        <w:t>ED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emergency department; ICU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intensive care unit; </w:t>
      </w:r>
      <w:r>
        <w:rPr>
          <w:rFonts w:ascii="Arial" w:hAnsi="Arial" w:cs="Arial"/>
          <w:sz w:val="20"/>
          <w:szCs w:val="20"/>
        </w:rPr>
        <w:t xml:space="preserve">CCU: Coronary Care Unit; </w:t>
      </w:r>
      <w:r w:rsidRPr="00BB0923">
        <w:rPr>
          <w:rFonts w:ascii="Arial" w:hAnsi="Arial" w:cs="Arial"/>
          <w:sz w:val="20"/>
          <w:szCs w:val="20"/>
        </w:rPr>
        <w:t>RRT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renal replacement therapy</w:t>
      </w:r>
      <w:r>
        <w:rPr>
          <w:rFonts w:ascii="Arial" w:hAnsi="Arial" w:cs="Arial"/>
          <w:sz w:val="20"/>
          <w:szCs w:val="20"/>
        </w:rPr>
        <w:t>; LOS: Length of stay</w:t>
      </w:r>
    </w:p>
    <w:p w14:paraId="6A5E25E9" w14:textId="77777777" w:rsidR="00B27095" w:rsidRDefault="00B27095" w:rsidP="00B27095"/>
    <w:p w14:paraId="477217A1" w14:textId="77777777" w:rsidR="009B752D" w:rsidRDefault="009B752D"/>
    <w:sectPr w:rsidR="009B752D" w:rsidSect="00B27095">
      <w:headerReference w:type="default" r:id="rId6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632A0" w14:textId="77777777" w:rsidR="00256100" w:rsidRDefault="00256100">
      <w:pPr>
        <w:spacing w:after="0" w:line="240" w:lineRule="auto"/>
      </w:pPr>
      <w:r>
        <w:separator/>
      </w:r>
    </w:p>
  </w:endnote>
  <w:endnote w:type="continuationSeparator" w:id="0">
    <w:p w14:paraId="3C19B815" w14:textId="77777777" w:rsidR="00256100" w:rsidRDefault="00256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4FEE13" w14:textId="77777777" w:rsidR="00256100" w:rsidRDefault="00256100">
      <w:pPr>
        <w:spacing w:after="0" w:line="240" w:lineRule="auto"/>
      </w:pPr>
      <w:r>
        <w:separator/>
      </w:r>
    </w:p>
  </w:footnote>
  <w:footnote w:type="continuationSeparator" w:id="0">
    <w:p w14:paraId="440A8A59" w14:textId="77777777" w:rsidR="00256100" w:rsidRDefault="002561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E14F2F" w14:textId="77777777" w:rsidR="00D80929" w:rsidRDefault="009B4018">
    <w:pPr>
      <w:pStyle w:val="Header"/>
      <w:jc w:val="right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36A79B5C" w14:textId="77777777" w:rsidR="00D80929" w:rsidRDefault="009B4018" w:rsidP="00D80929">
    <w:pPr>
      <w:pStyle w:val="Header"/>
      <w:jc w:val="right"/>
    </w:pPr>
    <w:r>
      <w:t>ARISE FLUIDS observational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095"/>
    <w:rsid w:val="001805D5"/>
    <w:rsid w:val="00256100"/>
    <w:rsid w:val="0026711D"/>
    <w:rsid w:val="00370846"/>
    <w:rsid w:val="003961E3"/>
    <w:rsid w:val="004B60A9"/>
    <w:rsid w:val="005F4D5E"/>
    <w:rsid w:val="007B6FC5"/>
    <w:rsid w:val="00825885"/>
    <w:rsid w:val="008273C9"/>
    <w:rsid w:val="009B4018"/>
    <w:rsid w:val="009B752D"/>
    <w:rsid w:val="009C577A"/>
    <w:rsid w:val="00AD59CA"/>
    <w:rsid w:val="00B27095"/>
    <w:rsid w:val="00D57479"/>
    <w:rsid w:val="00DB596D"/>
    <w:rsid w:val="00F6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AE5A3"/>
  <w14:defaultImageDpi w14:val="32767"/>
  <w15:chartTrackingRefBased/>
  <w15:docId w15:val="{62D09EC7-00F3-C64F-BDD4-D1849A15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7095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27095"/>
    <w:rPr>
      <w:rFonts w:ascii="Calibri" w:eastAsia="Times New Roman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27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095"/>
    <w:rPr>
      <w:rFonts w:ascii="Calibri" w:eastAsia="Times New Roman" w:hAnsi="Calibri" w:cs="Times New Roman"/>
      <w:sz w:val="22"/>
      <w:szCs w:val="22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ben Keijzers</dc:creator>
  <cp:keywords/>
  <dc:description/>
  <cp:lastModifiedBy>Gerben Keijzers</cp:lastModifiedBy>
  <cp:revision>2</cp:revision>
  <dcterms:created xsi:type="dcterms:W3CDTF">2019-10-31T02:56:00Z</dcterms:created>
  <dcterms:modified xsi:type="dcterms:W3CDTF">2019-10-31T02:56:00Z</dcterms:modified>
</cp:coreProperties>
</file>